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9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00"/>
        <w:gridCol w:w="1285"/>
        <w:gridCol w:w="545"/>
        <w:gridCol w:w="1126"/>
        <w:gridCol w:w="263"/>
        <w:gridCol w:w="864"/>
        <w:gridCol w:w="284"/>
        <w:gridCol w:w="1407"/>
        <w:gridCol w:w="345"/>
        <w:gridCol w:w="1152"/>
        <w:gridCol w:w="345"/>
        <w:gridCol w:w="832"/>
        <w:gridCol w:w="65"/>
        <w:gridCol w:w="279"/>
        <w:gridCol w:w="1330"/>
        <w:gridCol w:w="390"/>
        <w:gridCol w:w="1362"/>
        <w:gridCol w:w="389"/>
        <w:gridCol w:w="774"/>
        <w:gridCol w:w="157"/>
      </w:tblGrid>
      <w:tr w:rsidR="000E3A80" w:rsidRPr="009A6317" w14:paraId="7E20AD1E" w14:textId="77777777" w:rsidTr="00C4353E">
        <w:trPr>
          <w:gridAfter w:val="1"/>
          <w:wAfter w:w="158" w:type="dxa"/>
          <w:trHeight w:val="630"/>
        </w:trPr>
        <w:tc>
          <w:tcPr>
            <w:tcW w:w="1473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8A0" w14:textId="77777777" w:rsidR="000E3A80" w:rsidRPr="009A6317" w:rsidRDefault="000E3A80" w:rsidP="00C4353E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upplementary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revalence (1/100,000 person*lifetime)</w:t>
            </w:r>
            <w:r w:rsidRPr="009A6317">
              <w:rPr>
                <w:rFonts w:ascii="Times New Roman Uni" w:eastAsia="Times New Roman Uni" w:hAnsi="Times New Roman Uni" w:cs="Times New Roman Uni" w:hint="eastAsia"/>
                <w:b/>
                <w:bCs/>
                <w:kern w:val="0"/>
                <w:sz w:val="24"/>
                <w:szCs w:val="24"/>
              </w:rPr>
              <w:t xml:space="preserve"> and rate ratio of stroke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among different subgroups of </w:t>
            </w:r>
            <w:r w:rsidR="00B875F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Chinese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pulation</w:t>
            </w:r>
          </w:p>
        </w:tc>
      </w:tr>
      <w:tr w:rsidR="000E3A80" w:rsidRPr="009A6317" w14:paraId="30F0726A" w14:textId="77777777" w:rsidTr="00C4353E">
        <w:trPr>
          <w:trHeight w:val="446"/>
        </w:trPr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66C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A15D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4DDB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oke prevalenc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B15B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DE67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EAE1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A23F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 prevalence</w:t>
            </w:r>
          </w:p>
        </w:tc>
        <w:tc>
          <w:tcPr>
            <w:tcW w:w="118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292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79D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F102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AAD96" w14:textId="77777777" w:rsidR="000E3A80" w:rsidRPr="009A6317" w:rsidRDefault="00900364" w:rsidP="00C4353E">
            <w:pPr>
              <w:widowControl/>
              <w:ind w:leftChars="-110" w:left="-231" w:rightChars="37" w:right="7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determined</w:t>
            </w:r>
            <w:r w:rsidR="000E3A80"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troke prevalence</w:t>
            </w:r>
          </w:p>
        </w:tc>
        <w:tc>
          <w:tcPr>
            <w:tcW w:w="123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22709" w14:textId="77777777" w:rsidR="000E3A80" w:rsidRPr="009A6317" w:rsidRDefault="000E3A80" w:rsidP="00C4353E">
            <w:pPr>
              <w:widowControl/>
              <w:ind w:leftChars="-110" w:left="-231" w:rightChars="37" w:right="7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3A80" w:rsidRPr="009A6317" w14:paraId="5DEC2655" w14:textId="77777777" w:rsidTr="00C4353E">
        <w:trPr>
          <w:gridAfter w:val="1"/>
          <w:wAfter w:w="103" w:type="dxa"/>
          <w:trHeight w:val="345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226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CF4F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3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EACE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04F6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A274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2E8A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5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4185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F0D6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4FC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9F5D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91C4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7F73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</w:tr>
      <w:tr w:rsidR="000E3A80" w:rsidRPr="009A6317" w14:paraId="1DC6576A" w14:textId="77777777" w:rsidTr="00C4353E">
        <w:trPr>
          <w:gridAfter w:val="1"/>
          <w:wAfter w:w="10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776A0" w14:textId="77777777" w:rsidR="000E3A80" w:rsidRPr="009A6317" w:rsidRDefault="000E3A80" w:rsidP="00C4353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EB99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3553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8D3A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CA21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3C9F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8C32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2A91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EE5D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3A82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5A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534C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3FEAEB2B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3C12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721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02 </w:t>
            </w:r>
          </w:p>
          <w:p w14:paraId="0B9246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96-14.05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6E9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 (0.000-0.00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12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765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F7E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  <w:p w14:paraId="7D66C63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3-6.7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0FA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 (&lt;0.001-0.002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AA2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818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26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CCC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C1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E3A80" w:rsidRPr="009A6317" w14:paraId="0F4DDA79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B5C7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4F0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7 </w:t>
            </w:r>
          </w:p>
          <w:p w14:paraId="7571F70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1-13.24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0E8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 (0.000-0.00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FFBD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CC2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EF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E2A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EB7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7EF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775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3C3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B38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E3A80" w:rsidRPr="009A6317" w14:paraId="73C0D09A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0FA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30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.28 </w:t>
            </w:r>
          </w:p>
          <w:p w14:paraId="7C84D5F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6.66-53.24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8F1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 (0.005-0.0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940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7DA3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56D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06</w:t>
            </w:r>
          </w:p>
          <w:p w14:paraId="770FF88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5.08-36.43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65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  <w:p w14:paraId="354CA9E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3-0.008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38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3D58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BB8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526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3F5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E3A80" w:rsidRPr="009A6317" w14:paraId="1CC4FACE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9D67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633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.62 (125.64-174.59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226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 (0.022-0.03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57F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534B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25F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40</w:t>
            </w:r>
          </w:p>
          <w:p w14:paraId="6491A4F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8.09-117.73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53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</w:t>
            </w:r>
          </w:p>
          <w:p w14:paraId="36FDF37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16-0.026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E3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C325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414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3</w:t>
            </w:r>
          </w:p>
          <w:p w14:paraId="1029C69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21-13.1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81B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  <w:p w14:paraId="00E15B2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14-0.15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521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7FF2544B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6EBA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B0C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2.49 (813.71-934.38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DE7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 (0.135-0.18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3D5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D546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C6E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4.77</w:t>
            </w:r>
          </w:p>
          <w:p w14:paraId="655E93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56.01-656.66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4C7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6</w:t>
            </w:r>
          </w:p>
          <w:p w14:paraId="5564F80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07-0.148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18C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3538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40D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3</w:t>
            </w:r>
          </w:p>
          <w:p w14:paraId="120BD65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.03-32.95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97F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4</w:t>
            </w:r>
          </w:p>
          <w:p w14:paraId="35B80E4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1-0.43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6D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4E2C28B3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B876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3A0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81.03 (2862.68-3103.02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942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4 (0.466-0.6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AC6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6DE9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DAE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64.79</w:t>
            </w:r>
          </w:p>
          <w:p w14:paraId="5F9CF6B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61.78-2371.43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8A6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9</w:t>
            </w:r>
          </w:p>
          <w:p w14:paraId="1375424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05-0.544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17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9FE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09D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90</w:t>
            </w:r>
          </w:p>
          <w:p w14:paraId="61F5EA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9.89-73.7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CE9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8</w:t>
            </w:r>
          </w:p>
          <w:p w14:paraId="55435CF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70-1.08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F92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2</w:t>
            </w:r>
          </w:p>
        </w:tc>
      </w:tr>
      <w:tr w:rsidR="000E3A80" w:rsidRPr="009A6317" w14:paraId="0F9FD2E3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4055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C6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87.04 (5370.33-5810.25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3E7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7 (0.878-1.15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A2F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7816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EB3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24.56</w:t>
            </w:r>
          </w:p>
          <w:p w14:paraId="5FDB69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231.94-4623.69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5ED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4</w:t>
            </w:r>
          </w:p>
          <w:p w14:paraId="21DCAB1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97-1.070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29D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9E5D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EAF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4</w:t>
            </w:r>
          </w:p>
          <w:p w14:paraId="528D676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9.43-129.24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2B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3</w:t>
            </w:r>
          </w:p>
          <w:p w14:paraId="4818CC4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98-1.90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A91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8</w:t>
            </w:r>
          </w:p>
        </w:tc>
      </w:tr>
      <w:tr w:rsidR="000E3A80" w:rsidRPr="009A6317" w14:paraId="349227F8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FC8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558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19.85 (6383.05-7069.81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37F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2 (1.062-1.40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0A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3151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352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97.62</w:t>
            </w:r>
          </w:p>
          <w:p w14:paraId="59BBECA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290.60-5917.8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CA2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8</w:t>
            </w:r>
          </w:p>
          <w:p w14:paraId="0A1FB03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13-1.371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B4C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B2A7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668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.25</w:t>
            </w:r>
          </w:p>
          <w:p w14:paraId="1200466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3.64-224.62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B2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9</w:t>
            </w:r>
          </w:p>
          <w:p w14:paraId="5CC13EE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21-3.38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7EF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1</w:t>
            </w:r>
          </w:p>
        </w:tc>
      </w:tr>
      <w:tr w:rsidR="000E3A80" w:rsidRPr="009A6317" w14:paraId="2B38F712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2557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690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61.42 (4682.25-6111.41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E78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C45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5199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78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43.37</w:t>
            </w:r>
          </w:p>
          <w:p w14:paraId="55B8B9D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012.92-5344.76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68D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82E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6E6F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155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67</w:t>
            </w:r>
          </w:p>
          <w:p w14:paraId="5D3A06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8.86-279.28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B46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ABF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3D0DB148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420F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20F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9D6C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22A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5E0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9B77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F85C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B01D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C4C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7114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EF53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0F9D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5A5BC90D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DA84" w14:textId="623534C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A850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DF1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94.94 </w:t>
            </w: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1353.00-1437.84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F0E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1.278 </w:t>
            </w: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1.222-1.33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2BC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452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ED2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0.76</w:t>
            </w:r>
          </w:p>
          <w:p w14:paraId="6D4992C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1353.72-1128.78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FE6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.302</w:t>
            </w:r>
          </w:p>
          <w:p w14:paraId="0DD9317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1.237-1.370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A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E29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5A0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2</w:t>
            </w:r>
          </w:p>
          <w:p w14:paraId="463887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20.84-32.80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D6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.097</w:t>
            </w:r>
          </w:p>
          <w:p w14:paraId="5E45E44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0.800-1.5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8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0.565</w:t>
            </w:r>
          </w:p>
        </w:tc>
      </w:tr>
      <w:tr w:rsidR="000E3A80" w:rsidRPr="009A6317" w14:paraId="4A854629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ECFD" w14:textId="3329C029" w:rsidR="000E3A80" w:rsidRPr="009A6317" w:rsidRDefault="00A850EC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63A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.88 (1119.45-1197.28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CAE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7DA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03E5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5F1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2.96</w:t>
            </w:r>
          </w:p>
          <w:p w14:paraId="118337D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59.26-927.65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081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99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C7E1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0F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1</w:t>
            </w:r>
          </w:p>
          <w:p w14:paraId="0DE5F9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9.91-31.7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FC5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F93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43A22F4A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17FE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518D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79CA4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12EEB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1EA6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B3795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01CC1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BF8D9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6636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0B765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86805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68D9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162E352D" w14:textId="77777777" w:rsidTr="00A850EC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F749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775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8.18 (1197.51-1279.87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644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0 (0.774-0.84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4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8207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E0C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0.00</w:t>
            </w:r>
          </w:p>
          <w:p w14:paraId="0A371BA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24.23-996.80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71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0</w:t>
            </w:r>
          </w:p>
          <w:p w14:paraId="0D65113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60-0.843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D12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0C5A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F8B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0</w:t>
            </w:r>
          </w:p>
          <w:p w14:paraId="2764AA6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.00-20.47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DE3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2</w:t>
            </w:r>
          </w:p>
          <w:p w14:paraId="0FA0FC4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75-0.55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210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46B9778B" w14:textId="77777777" w:rsidTr="00A850EC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C4F6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BB0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2.35 (1272.56-1353.07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D51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62C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EC96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757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1.82</w:t>
            </w:r>
          </w:p>
          <w:p w14:paraId="2E23680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86.74-1057.82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0D8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2CE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BE9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902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40</w:t>
            </w:r>
          </w:p>
          <w:p w14:paraId="4BD7DD7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9.12-42.6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3D9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243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7EE42A00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BE01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graphic Loc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1C9D3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85ED9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B7158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7ED86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FFC22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85EA6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3C5E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CAA61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11531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6DD5B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BCC2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28AFA56B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45C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906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7.49 (1150.16-1246.26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A65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8 (1.056-1.20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9A3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F91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D2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3.69</w:t>
            </w:r>
          </w:p>
          <w:p w14:paraId="193E09A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01.73-987.10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D44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6</w:t>
            </w:r>
          </w:p>
          <w:p w14:paraId="6050CA1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100-1.280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989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AB1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1B9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5</w:t>
            </w:r>
          </w:p>
          <w:p w14:paraId="6B9C78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.30-29.9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59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5</w:t>
            </w:r>
          </w:p>
          <w:p w14:paraId="6A5BAC5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04-0.9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5E9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0E3A80" w:rsidRPr="009A6317" w14:paraId="36323D06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B62F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31B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4.92 (1544.76-1646.30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2BD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1 (1.552-1.75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E5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FC8D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ED1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6.99</w:t>
            </w:r>
          </w:p>
          <w:p w14:paraId="285D924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202.68-1292.5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B93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9</w:t>
            </w:r>
          </w:p>
          <w:p w14:paraId="048DE7D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610-1.856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144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E532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7A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61</w:t>
            </w:r>
          </w:p>
          <w:p w14:paraId="65BB76B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.74-31.75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FD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9</w:t>
            </w:r>
          </w:p>
          <w:p w14:paraId="63F9588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33-1.13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BC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7</w:t>
            </w:r>
          </w:p>
        </w:tc>
      </w:tr>
      <w:tr w:rsidR="000E3A80" w:rsidRPr="009A6317" w14:paraId="6F621B88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D67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56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0.38 (844.08-938.56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9D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FE6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DEB4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89E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3.28</w:t>
            </w:r>
          </w:p>
          <w:p w14:paraId="71A2934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23.41-705.04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BAE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FAB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3893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B0B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17</w:t>
            </w:r>
          </w:p>
          <w:p w14:paraId="78FC483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.87-42.4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BA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993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43D70468" w14:textId="77777777" w:rsidTr="00C4353E">
        <w:trPr>
          <w:gridAfter w:val="1"/>
          <w:wAfter w:w="103" w:type="dxa"/>
          <w:trHeight w:val="31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72C3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ry of TBI</w:t>
            </w: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7A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00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59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8C3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523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A33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192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97C8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500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848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C9F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5C59FA74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0EC2A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viduals with previous TB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0CD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1.34 (5119.06-7036.86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FCF4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8 (2.108-2.889)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CD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73049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33E8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87.20</w:t>
            </w:r>
          </w:p>
          <w:p w14:paraId="5803046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169.54-4718.79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BEBB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37</w:t>
            </w:r>
          </w:p>
          <w:p w14:paraId="581D68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674-2.478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F8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A636C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F4C9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33</w:t>
            </w:r>
          </w:p>
          <w:p w14:paraId="637981B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.58-334.12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2FD7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0</w:t>
            </w:r>
          </w:p>
          <w:p w14:paraId="217179F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16-7.071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9F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5</w:t>
            </w:r>
          </w:p>
        </w:tc>
      </w:tr>
      <w:tr w:rsidR="000E3A80" w:rsidRPr="009A6317" w14:paraId="7893D6CC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EA1DCB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viduals without TB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85AC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6.21 (1227.86-1285.04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3A1CE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72CB4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BEDB0C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A35C1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9.71</w:t>
            </w:r>
          </w:p>
          <w:p w14:paraId="4E0FE4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4.69-1005.2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C1950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7FFAE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C927F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0F037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43</w:t>
            </w:r>
          </w:p>
          <w:p w14:paraId="2605238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.53-29.82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2FF0F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3B28A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3A80" w:rsidRPr="009A6317" w14:paraId="6D988262" w14:textId="77777777" w:rsidTr="00C4353E">
        <w:trPr>
          <w:gridAfter w:val="1"/>
          <w:wAfter w:w="142" w:type="dxa"/>
          <w:trHeight w:val="270"/>
        </w:trPr>
        <w:tc>
          <w:tcPr>
            <w:tcW w:w="14752" w:type="dxa"/>
            <w:gridSpan w:val="1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688" w14:textId="77777777" w:rsidR="000E3A80" w:rsidRPr="00156B52" w:rsidRDefault="000E3A80" w:rsidP="00347FD4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156B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  <w:r w:rsidR="007B7F6A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a</w:t>
            </w:r>
            <w:r w:rsidR="001D3877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 group, sex, place of residence, geographic location</w:t>
            </w:r>
            <w:r w:rsidR="00900364" w:rsidRPr="00156B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="00A22519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D3877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d TBI history were introduced in a Poisson regression analysis.</w:t>
            </w:r>
            <w:r w:rsidR="00A22519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D3877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="001D3877" w:rsidRPr="00156B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each predictor</w:t>
            </w:r>
            <w:r w:rsidR="00347FD4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of interest</w:t>
            </w:r>
            <w:r w:rsidR="001D3877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="00A22519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D3877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="001D3877" w:rsidRPr="00156B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l other variables in the table were adjusted in a </w:t>
            </w:r>
            <w:r w:rsidR="001D3877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isson</w:t>
            </w:r>
            <w:r w:rsidR="001D3877" w:rsidRPr="00156B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ression model.</w:t>
            </w:r>
            <w:r w:rsidR="00A22519" w:rsidRPr="00156B5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56B52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  <w:vertAlign w:val="superscript"/>
              </w:rPr>
              <w:t>$</w:t>
            </w:r>
            <w:r w:rsidRPr="00156B52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BI, traumatic brain injury</w:t>
            </w:r>
          </w:p>
        </w:tc>
      </w:tr>
    </w:tbl>
    <w:p w14:paraId="0ECEE7C9" w14:textId="77777777" w:rsidR="000E3A80" w:rsidRDefault="000E3A80" w:rsidP="000E3A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29EB900" w14:textId="77777777" w:rsidR="000E3A80" w:rsidRPr="009A6317" w:rsidRDefault="000E3A80" w:rsidP="000E3A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1489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00"/>
        <w:gridCol w:w="1285"/>
        <w:gridCol w:w="545"/>
        <w:gridCol w:w="1126"/>
        <w:gridCol w:w="263"/>
        <w:gridCol w:w="864"/>
        <w:gridCol w:w="284"/>
        <w:gridCol w:w="1407"/>
        <w:gridCol w:w="345"/>
        <w:gridCol w:w="1152"/>
        <w:gridCol w:w="345"/>
        <w:gridCol w:w="832"/>
        <w:gridCol w:w="65"/>
        <w:gridCol w:w="279"/>
        <w:gridCol w:w="1330"/>
        <w:gridCol w:w="390"/>
        <w:gridCol w:w="1362"/>
        <w:gridCol w:w="389"/>
        <w:gridCol w:w="774"/>
        <w:gridCol w:w="157"/>
      </w:tblGrid>
      <w:tr w:rsidR="000E3A80" w:rsidRPr="009A6317" w14:paraId="4A9E4726" w14:textId="77777777" w:rsidTr="00C4353E">
        <w:trPr>
          <w:gridAfter w:val="1"/>
          <w:wAfter w:w="158" w:type="dxa"/>
          <w:trHeight w:val="630"/>
        </w:trPr>
        <w:tc>
          <w:tcPr>
            <w:tcW w:w="1473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A92" w14:textId="77777777" w:rsidR="000E3A80" w:rsidRPr="009A6317" w:rsidRDefault="000E3A80" w:rsidP="00C4353E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upplementary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revalence (1/100,000 person*lifetime)</w:t>
            </w:r>
            <w:r w:rsidRPr="009A6317">
              <w:rPr>
                <w:rFonts w:ascii="Times New Roman Uni" w:eastAsia="Times New Roman Uni" w:hAnsi="Times New Roman Uni" w:cs="Times New Roman Uni" w:hint="eastAsia"/>
                <w:b/>
                <w:bCs/>
                <w:kern w:val="0"/>
                <w:sz w:val="24"/>
                <w:szCs w:val="24"/>
              </w:rPr>
              <w:t xml:space="preserve"> and rate ratio of stroke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among different subgroups of </w:t>
            </w:r>
            <w:r w:rsidR="00B875F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Chinese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pulation</w:t>
            </w:r>
            <w:r w:rsidRPr="009A63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continued)</w:t>
            </w:r>
          </w:p>
        </w:tc>
      </w:tr>
      <w:tr w:rsidR="000E3A80" w:rsidRPr="009A6317" w14:paraId="2DE7A8B7" w14:textId="77777777" w:rsidTr="00C4353E">
        <w:trPr>
          <w:trHeight w:val="446"/>
        </w:trPr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5A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8A2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4F93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rrhagic Stroke prevalenc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8B06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3626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43D6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5573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H prevalence</w:t>
            </w:r>
          </w:p>
        </w:tc>
        <w:tc>
          <w:tcPr>
            <w:tcW w:w="118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0946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0E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A728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91C3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H prevalence</w:t>
            </w:r>
          </w:p>
        </w:tc>
        <w:tc>
          <w:tcPr>
            <w:tcW w:w="123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CE63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3A80" w:rsidRPr="009A6317" w14:paraId="73532F5D" w14:textId="77777777" w:rsidTr="00C4353E">
        <w:trPr>
          <w:gridAfter w:val="1"/>
          <w:wAfter w:w="103" w:type="dxa"/>
          <w:trHeight w:val="345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02FE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A65F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3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6A5A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A0E2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1ADD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692E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5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E8F8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A959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EC43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AB98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BCBA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AED6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</w:tr>
      <w:tr w:rsidR="000E3A80" w:rsidRPr="009A6317" w14:paraId="6999C3B1" w14:textId="77777777" w:rsidTr="00C4353E">
        <w:trPr>
          <w:gridAfter w:val="1"/>
          <w:wAfter w:w="10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D0B01" w14:textId="77777777" w:rsidR="000E3A80" w:rsidRPr="009A6317" w:rsidRDefault="000E3A80" w:rsidP="00C4353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C07E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7B0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D4C2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FEEE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FEB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859B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5F4F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409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FC4F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4D20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B737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5BE29B69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5C3B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201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2</w:t>
            </w:r>
          </w:p>
          <w:p w14:paraId="4E3D133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1-12.34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EEA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  <w:p w14:paraId="1C7265A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3-0.02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56D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8654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49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1</w:t>
            </w:r>
          </w:p>
          <w:p w14:paraId="67AED93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5-10.56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59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  <w:p w14:paraId="091649A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3-0.029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C8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F12E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0D6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  <w:p w14:paraId="231CF33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3-6.7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A9A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  <w:p w14:paraId="363AE8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1-0.05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DE2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4CC5E2D7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FBEA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01A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7</w:t>
            </w:r>
          </w:p>
          <w:p w14:paraId="72B4F54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1-13.24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729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  <w:p w14:paraId="6162137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3-0.02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BB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CA7E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0CF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7</w:t>
            </w:r>
          </w:p>
          <w:p w14:paraId="4127C3C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1-13.24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B30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  <w:p w14:paraId="56764E6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4-0.037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ECB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A8CD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A03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54D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90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9</w:t>
            </w:r>
          </w:p>
        </w:tc>
      </w:tr>
      <w:tr w:rsidR="000E3A80" w:rsidRPr="009A6317" w14:paraId="61C1BBAA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2606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9EC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2</w:t>
            </w:r>
          </w:p>
          <w:p w14:paraId="66B80A8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.57-24.31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674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</w:t>
            </w:r>
          </w:p>
          <w:p w14:paraId="4F20171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12-0.04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B67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AA6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195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3</w:t>
            </w:r>
          </w:p>
          <w:p w14:paraId="43CDADA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.01-21.53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402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</w:t>
            </w:r>
          </w:p>
          <w:p w14:paraId="5385F98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13-0.061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7B7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678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D9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  <w:p w14:paraId="3D21D13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6-7.90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9B9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</w:t>
            </w:r>
          </w:p>
          <w:p w14:paraId="0FB139C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02-0.05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B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5076B2E0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669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7B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19</w:t>
            </w:r>
          </w:p>
          <w:p w14:paraId="76B2578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3.82-61.61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71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  <w:p w14:paraId="1B25EDA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46-0.12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B58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EDD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3D9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16</w:t>
            </w:r>
          </w:p>
          <w:p w14:paraId="77B5B7E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6.16-51.2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18B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8</w:t>
            </w:r>
          </w:p>
          <w:p w14:paraId="152D06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50-0.157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933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A453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B99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4</w:t>
            </w:r>
          </w:p>
          <w:p w14:paraId="00C2581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31-17.87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C88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</w:t>
            </w:r>
          </w:p>
          <w:p w14:paraId="2AAB5F7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18-0.1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88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0DF1CE9E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186F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4B1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.39</w:t>
            </w:r>
          </w:p>
          <w:p w14:paraId="0CAC996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5.64-280.29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F65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6</w:t>
            </w:r>
          </w:p>
          <w:p w14:paraId="58A5383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62-0.59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F3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F38D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09E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.26</w:t>
            </w:r>
          </w:p>
          <w:p w14:paraId="648C206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8.92-226.75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350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3</w:t>
            </w:r>
          </w:p>
          <w:p w14:paraId="51D731A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82-0.761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A0B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C21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6B0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13</w:t>
            </w:r>
          </w:p>
          <w:p w14:paraId="6F7D216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6.83-66.66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F37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4</w:t>
            </w:r>
          </w:p>
          <w:p w14:paraId="2466D2B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20-0.53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F4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4BD42DDD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3A4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5B3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1.34</w:t>
            </w:r>
          </w:p>
          <w:p w14:paraId="03139FD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06.23-720.12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671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8</w:t>
            </w:r>
          </w:p>
          <w:p w14:paraId="226B172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08-1.58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1C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6A3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2FC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1.55</w:t>
            </w:r>
          </w:p>
          <w:p w14:paraId="77C2E5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91.79-594.98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93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2</w:t>
            </w:r>
          </w:p>
          <w:p w14:paraId="16C61C5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83-2.065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F24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C729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EA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79</w:t>
            </w:r>
          </w:p>
          <w:p w14:paraId="32AEEE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7.03-146.28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5AB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2</w:t>
            </w:r>
          </w:p>
          <w:p w14:paraId="4E19175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93-1.23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3DF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9</w:t>
            </w:r>
          </w:p>
        </w:tc>
      </w:tr>
      <w:tr w:rsidR="000E3A80" w:rsidRPr="009A6317" w14:paraId="4EC247B1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430A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A29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6.54</w:t>
            </w:r>
          </w:p>
          <w:p w14:paraId="36931B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73.05-1166.57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EB1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04</w:t>
            </w:r>
          </w:p>
          <w:p w14:paraId="200C407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140-2.54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6D3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7D75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B77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8.87</w:t>
            </w:r>
          </w:p>
          <w:p w14:paraId="3E88078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37.22-907.08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C7E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1</w:t>
            </w:r>
          </w:p>
          <w:p w14:paraId="4A8093C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181-3.125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355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1BC2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AF1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7.67</w:t>
            </w:r>
          </w:p>
          <w:p w14:paraId="00298C9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03.74-298.26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E79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3</w:t>
            </w:r>
          </w:p>
          <w:p w14:paraId="6B7ADC2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606-2.54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AB2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3</w:t>
            </w:r>
          </w:p>
        </w:tc>
      </w:tr>
      <w:tr w:rsidR="000E3A80" w:rsidRPr="009A6317" w14:paraId="0B8E2E68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3E8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544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.98</w:t>
            </w:r>
          </w:p>
          <w:p w14:paraId="101621D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35.38-1097.92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57D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9</w:t>
            </w:r>
          </w:p>
          <w:p w14:paraId="2661E7A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24-2.34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061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3E6C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C67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6.04</w:t>
            </w:r>
          </w:p>
          <w:p w14:paraId="4571C3B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72.18-793.30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A46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</w:t>
            </w:r>
          </w:p>
          <w:p w14:paraId="6148353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71-2.648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80B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036F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671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.94</w:t>
            </w:r>
          </w:p>
          <w:p w14:paraId="43D77EE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8.19-363.28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0BF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6</w:t>
            </w:r>
          </w:p>
          <w:p w14:paraId="0430A9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688-2.99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974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5</w:t>
            </w:r>
          </w:p>
        </w:tc>
      </w:tr>
      <w:tr w:rsidR="000E3A80" w:rsidRPr="009A6317" w14:paraId="126699D1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FF8E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~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D82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8.37</w:t>
            </w:r>
          </w:p>
          <w:p w14:paraId="642E594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87.24-883.32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08B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9F0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C8B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964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6.89</w:t>
            </w:r>
          </w:p>
          <w:p w14:paraId="66572F9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7.03-651.48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73F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C3B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7572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9A8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.48</w:t>
            </w:r>
          </w:p>
          <w:p w14:paraId="43A3171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2.67-377.29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C1D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26B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34B8910A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792E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e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BC0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275A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9635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4ACE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967B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CBCD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6148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F03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3016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A9F7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4958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53F0B05B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0D4B" w14:textId="2A75B2EA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A850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B5D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.85</w:t>
            </w:r>
          </w:p>
          <w:p w14:paraId="39589AE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59.31-297.37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66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0</w:t>
            </w:r>
          </w:p>
          <w:p w14:paraId="0331D51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95-1.33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978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C481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B5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.88</w:t>
            </w:r>
          </w:p>
          <w:p w14:paraId="4B4F166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04.39-238.36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017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4</w:t>
            </w:r>
          </w:p>
          <w:p w14:paraId="31709F4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119-1.405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B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DB7C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A1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97</w:t>
            </w:r>
          </w:p>
          <w:p w14:paraId="1C74DB9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8.75-66.18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E9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8</w:t>
            </w:r>
          </w:p>
          <w:p w14:paraId="5F0D31E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62-1.32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6AC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49 </w:t>
            </w:r>
          </w:p>
        </w:tc>
      </w:tr>
      <w:tr w:rsidR="000E3A80" w:rsidRPr="009A6317" w14:paraId="5366F938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7F41" w14:textId="3399D122" w:rsidR="000E3A80" w:rsidRPr="009A6317" w:rsidRDefault="00A850EC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C58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.61</w:t>
            </w:r>
          </w:p>
          <w:p w14:paraId="200732A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22.30-257.90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CDC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DDD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DB6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709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.59</w:t>
            </w:r>
          </w:p>
          <w:p w14:paraId="6D89744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8.48-199.68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A79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D17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00B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A28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02</w:t>
            </w:r>
          </w:p>
          <w:p w14:paraId="2087E4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7.82-65.22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F82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39D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7F21AD13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3CCCF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4F784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86662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98D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13943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BD99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C4C9B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3AEB9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2D5F0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60CC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5687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6798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08C0E271" w14:textId="77777777" w:rsidTr="00A850EC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9B2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EF2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2.98</w:t>
            </w:r>
          </w:p>
          <w:p w14:paraId="5C5CA06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44.42-282.57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59F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4</w:t>
            </w:r>
          </w:p>
          <w:p w14:paraId="6BC2750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17-1.0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A0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AF0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0C2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.30</w:t>
            </w:r>
          </w:p>
          <w:p w14:paraId="6D08F81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7.98-221.66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206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2</w:t>
            </w:r>
          </w:p>
          <w:p w14:paraId="1441390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05-1.011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AD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B8CD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7CF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67</w:t>
            </w:r>
          </w:p>
          <w:p w14:paraId="428297B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0.09-68.3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AB2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1</w:t>
            </w:r>
          </w:p>
          <w:p w14:paraId="2C6D046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35-1.13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2A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</w:t>
            </w:r>
          </w:p>
        </w:tc>
      </w:tr>
      <w:tr w:rsidR="000E3A80" w:rsidRPr="009A6317" w14:paraId="531B43D9" w14:textId="77777777" w:rsidTr="00A850EC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CBCF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BE5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.14</w:t>
            </w:r>
          </w:p>
          <w:p w14:paraId="69409F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7.76-273.45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4B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293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BF2F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20C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.60</w:t>
            </w:r>
          </w:p>
          <w:p w14:paraId="2BC883A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5.23-216.9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AC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52F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0F35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34E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54</w:t>
            </w:r>
          </w:p>
          <w:p w14:paraId="0EDADD3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6.67-63.35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EDB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F09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7CDA9B5B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B7F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graphic Loc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D7526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3FF88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EDE3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0E88F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68F7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B8A93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FECE9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099BB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69B22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5F62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A325A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493D4D87" w14:textId="77777777" w:rsidTr="00C4353E">
        <w:trPr>
          <w:gridAfter w:val="1"/>
          <w:wAfter w:w="103" w:type="dxa"/>
          <w:trHeight w:val="27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EB24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B24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1.45</w:t>
            </w:r>
          </w:p>
          <w:p w14:paraId="747FEED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0.91-253.45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8BC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6</w:t>
            </w:r>
          </w:p>
          <w:p w14:paraId="4F2EE02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79-1.17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50A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BC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F70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.77</w:t>
            </w:r>
          </w:p>
          <w:p w14:paraId="0EDD0F2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5.52-203.48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20C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3</w:t>
            </w:r>
          </w:p>
          <w:p w14:paraId="474696A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53-1.179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EB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F94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36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68</w:t>
            </w:r>
          </w:p>
          <w:p w14:paraId="2C280D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8.62-58.23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53C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1</w:t>
            </w:r>
          </w:p>
          <w:p w14:paraId="571A1D3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74-1.48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013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8</w:t>
            </w:r>
          </w:p>
        </w:tc>
      </w:tr>
      <w:tr w:rsidR="000E3A80" w:rsidRPr="009A6317" w14:paraId="6AEB5AFB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0BA2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2CA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3.32</w:t>
            </w:r>
          </w:p>
          <w:p w14:paraId="6AF0E4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00.96-346.91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AAE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6</w:t>
            </w:r>
          </w:p>
          <w:p w14:paraId="347055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35-1.74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FC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527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6BA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7.39</w:t>
            </w:r>
          </w:p>
          <w:p w14:paraId="720EF05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27.88-268.13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E71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1</w:t>
            </w:r>
          </w:p>
          <w:p w14:paraId="0FD8D0D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249-1.687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BB8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C67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6A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93</w:t>
            </w:r>
          </w:p>
          <w:p w14:paraId="46E24A7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5.30-87.80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C41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36</w:t>
            </w:r>
          </w:p>
          <w:p w14:paraId="7922B92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66-2.46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DA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5EA15093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307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303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.93</w:t>
            </w:r>
          </w:p>
          <w:p w14:paraId="25F6E38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73.60-218.16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909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20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9E60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BEF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.97</w:t>
            </w:r>
          </w:p>
          <w:p w14:paraId="39FBC4B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37.89-177.96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98C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B60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0ED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62D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96</w:t>
            </w:r>
          </w:p>
          <w:p w14:paraId="5E3993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8.89-48.96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D88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65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718BFBB2" w14:textId="77777777" w:rsidTr="00C4353E">
        <w:trPr>
          <w:gridAfter w:val="1"/>
          <w:wAfter w:w="103" w:type="dxa"/>
          <w:trHeight w:val="31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CF67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ry of TBI</w:t>
            </w: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E02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B0E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500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0182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1ED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821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621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FA24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D93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6DB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278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1909748D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3C876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viduals with previous TB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E26D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9.82</w:t>
            </w:r>
          </w:p>
          <w:p w14:paraId="25D3F28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512.98-2641.97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AD2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00</w:t>
            </w:r>
          </w:p>
          <w:p w14:paraId="6D373C5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191-5.528)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D8C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6F78F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1A57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2.50</w:t>
            </w:r>
          </w:p>
          <w:p w14:paraId="56B6272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21.28-2119.71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95B0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36</w:t>
            </w:r>
          </w:p>
          <w:p w14:paraId="72F64DD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027-5.652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9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1011C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675E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7.32</w:t>
            </w:r>
          </w:p>
          <w:p w14:paraId="0066EA4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6.30-798.84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57B5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1</w:t>
            </w:r>
          </w:p>
          <w:p w14:paraId="29C93CC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487-7.896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3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2AF925DB" w14:textId="77777777" w:rsidTr="00C4353E">
        <w:trPr>
          <w:gridAfter w:val="1"/>
          <w:wAfter w:w="103" w:type="dxa"/>
          <w:trHeight w:val="285"/>
        </w:trPr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C909D2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viduals without TB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8A8F2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.07</w:t>
            </w:r>
          </w:p>
          <w:p w14:paraId="37A27C6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8.49-264.15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8C856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E799A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FFCE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AC7A0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.35</w:t>
            </w:r>
          </w:p>
          <w:p w14:paraId="16D2B1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5.24-207.95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03278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10401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78326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31CC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73</w:t>
            </w:r>
          </w:p>
          <w:p w14:paraId="2191FBA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8.94-61.01)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6EEA4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1FD9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3A80" w:rsidRPr="009A6317" w14:paraId="0918BCD8" w14:textId="77777777" w:rsidTr="00C4353E">
        <w:trPr>
          <w:gridAfter w:val="1"/>
          <w:wAfter w:w="142" w:type="dxa"/>
          <w:trHeight w:val="270"/>
        </w:trPr>
        <w:tc>
          <w:tcPr>
            <w:tcW w:w="14752" w:type="dxa"/>
            <w:gridSpan w:val="1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F96" w14:textId="77777777" w:rsidR="000E3A80" w:rsidRPr="00DE134B" w:rsidRDefault="000E3A80" w:rsidP="00347FD4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DE13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  <w:r w:rsidR="00C2181B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a</w:t>
            </w:r>
            <w:r w:rsidR="001D3877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 group, sex, place of residence, geographic location</w:t>
            </w:r>
            <w:r w:rsidR="00900364" w:rsidRPr="00DE13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="00A22519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D3877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d TBI history were introduced in a Poisson regression analysis.</w:t>
            </w:r>
            <w:r w:rsidR="00A22519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D3877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="001D3877" w:rsidRPr="00DE13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each predictor</w:t>
            </w:r>
            <w:r w:rsidR="00347FD4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of interest</w:t>
            </w:r>
            <w:r w:rsidR="001D3877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="00A22519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D3877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="001D3877" w:rsidRPr="00DE13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l other variables in the table were adjusted in a </w:t>
            </w:r>
            <w:r w:rsidR="001D3877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isson</w:t>
            </w:r>
            <w:r w:rsidR="001D3877" w:rsidRPr="00DE13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ression model.</w:t>
            </w:r>
            <w:r w:rsidR="00A22519" w:rsidRPr="00DE13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E134B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  <w:vertAlign w:val="superscript"/>
              </w:rPr>
              <w:t>$</w:t>
            </w:r>
            <w:r w:rsidRPr="00DE134B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BI, traumatic brain injury</w:t>
            </w:r>
          </w:p>
        </w:tc>
      </w:tr>
    </w:tbl>
    <w:p w14:paraId="15116BA9" w14:textId="77777777" w:rsidR="000E3A80" w:rsidRDefault="000E3A80" w:rsidP="000E3A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E3A80" w:rsidSect="00C61099">
      <w:footerReference w:type="default" r:id="rId8"/>
      <w:pgSz w:w="16838" w:h="11906" w:orient="landscape"/>
      <w:pgMar w:top="1474" w:right="1134" w:bottom="147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4BDE5" w14:textId="77777777" w:rsidR="008440E2" w:rsidRDefault="008440E2" w:rsidP="00273466">
      <w:r>
        <w:separator/>
      </w:r>
    </w:p>
  </w:endnote>
  <w:endnote w:type="continuationSeparator" w:id="0">
    <w:p w14:paraId="0036707A" w14:textId="77777777" w:rsidR="008440E2" w:rsidRDefault="008440E2" w:rsidP="00273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 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60824"/>
      <w:docPartObj>
        <w:docPartGallery w:val="Page Numbers (Bottom of Page)"/>
        <w:docPartUnique/>
      </w:docPartObj>
    </w:sdtPr>
    <w:sdtContent>
      <w:p w14:paraId="3C4E5A2F" w14:textId="77777777" w:rsidR="00C4353E" w:rsidRDefault="0026666F">
        <w:pPr>
          <w:pStyle w:val="a5"/>
          <w:jc w:val="right"/>
        </w:pPr>
        <w:r>
          <w:fldChar w:fldCharType="begin"/>
        </w:r>
        <w:r w:rsidR="00A8008D">
          <w:instrText xml:space="preserve"> PAGE   \* MERGEFORMAT </w:instrText>
        </w:r>
        <w:r>
          <w:fldChar w:fldCharType="separate"/>
        </w:r>
        <w:r w:rsidR="00DE134B" w:rsidRPr="00DE134B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24E68203" w14:textId="77777777" w:rsidR="00C4353E" w:rsidRDefault="00C435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0A41D" w14:textId="77777777" w:rsidR="008440E2" w:rsidRDefault="008440E2" w:rsidP="00273466">
      <w:r>
        <w:separator/>
      </w:r>
    </w:p>
  </w:footnote>
  <w:footnote w:type="continuationSeparator" w:id="0">
    <w:p w14:paraId="04A87271" w14:textId="77777777" w:rsidR="008440E2" w:rsidRDefault="008440E2" w:rsidP="00273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F6701"/>
    <w:multiLevelType w:val="multilevel"/>
    <w:tmpl w:val="BBCE4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DA5E3E"/>
    <w:multiLevelType w:val="multilevel"/>
    <w:tmpl w:val="589CAC3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E04D27"/>
    <w:multiLevelType w:val="hybridMultilevel"/>
    <w:tmpl w:val="1D8245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935628"/>
    <w:multiLevelType w:val="hybridMultilevel"/>
    <w:tmpl w:val="2E6C4A22"/>
    <w:lvl w:ilvl="0" w:tplc="C83C2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8B4D11"/>
    <w:multiLevelType w:val="hybridMultilevel"/>
    <w:tmpl w:val="7674AA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1A66EED"/>
    <w:multiLevelType w:val="hybridMultilevel"/>
    <w:tmpl w:val="972280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2FE067D"/>
    <w:multiLevelType w:val="multilevel"/>
    <w:tmpl w:val="32C0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3C77125"/>
    <w:multiLevelType w:val="hybridMultilevel"/>
    <w:tmpl w:val="C03416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58248999">
    <w:abstractNumId w:val="2"/>
  </w:num>
  <w:num w:numId="2" w16cid:durableId="720324040">
    <w:abstractNumId w:val="6"/>
  </w:num>
  <w:num w:numId="3" w16cid:durableId="983580706">
    <w:abstractNumId w:val="3"/>
  </w:num>
  <w:num w:numId="4" w16cid:durableId="1551263119">
    <w:abstractNumId w:val="5"/>
  </w:num>
  <w:num w:numId="5" w16cid:durableId="1321159544">
    <w:abstractNumId w:val="4"/>
  </w:num>
  <w:num w:numId="6" w16cid:durableId="374356538">
    <w:abstractNumId w:val="7"/>
  </w:num>
  <w:num w:numId="7" w16cid:durableId="201599930">
    <w:abstractNumId w:val="0"/>
  </w:num>
  <w:num w:numId="8" w16cid:durableId="1677684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B57"/>
    <w:rsid w:val="000026BE"/>
    <w:rsid w:val="00003DEB"/>
    <w:rsid w:val="000062C0"/>
    <w:rsid w:val="00007864"/>
    <w:rsid w:val="000120C4"/>
    <w:rsid w:val="000154E3"/>
    <w:rsid w:val="000201B8"/>
    <w:rsid w:val="000217AB"/>
    <w:rsid w:val="00023D04"/>
    <w:rsid w:val="000246E4"/>
    <w:rsid w:val="00025032"/>
    <w:rsid w:val="000318C4"/>
    <w:rsid w:val="0004358C"/>
    <w:rsid w:val="000440DF"/>
    <w:rsid w:val="00050BC3"/>
    <w:rsid w:val="000536CD"/>
    <w:rsid w:val="00053F46"/>
    <w:rsid w:val="00055DFF"/>
    <w:rsid w:val="00056E6B"/>
    <w:rsid w:val="00057235"/>
    <w:rsid w:val="00060273"/>
    <w:rsid w:val="000603CF"/>
    <w:rsid w:val="00060CF9"/>
    <w:rsid w:val="00061004"/>
    <w:rsid w:val="00061CCA"/>
    <w:rsid w:val="00061E48"/>
    <w:rsid w:val="00062C5C"/>
    <w:rsid w:val="00064B57"/>
    <w:rsid w:val="000674D1"/>
    <w:rsid w:val="00072D5D"/>
    <w:rsid w:val="00073638"/>
    <w:rsid w:val="000754D4"/>
    <w:rsid w:val="000758AF"/>
    <w:rsid w:val="00085EAF"/>
    <w:rsid w:val="000878A7"/>
    <w:rsid w:val="00091910"/>
    <w:rsid w:val="00091948"/>
    <w:rsid w:val="0009428E"/>
    <w:rsid w:val="00096547"/>
    <w:rsid w:val="00096748"/>
    <w:rsid w:val="000A010C"/>
    <w:rsid w:val="000A4323"/>
    <w:rsid w:val="000A6822"/>
    <w:rsid w:val="000A6CAE"/>
    <w:rsid w:val="000B4797"/>
    <w:rsid w:val="000C16D8"/>
    <w:rsid w:val="000C194C"/>
    <w:rsid w:val="000C1B7E"/>
    <w:rsid w:val="000C2DB1"/>
    <w:rsid w:val="000C3C97"/>
    <w:rsid w:val="000C4C16"/>
    <w:rsid w:val="000D033F"/>
    <w:rsid w:val="000D09DD"/>
    <w:rsid w:val="000D4FB7"/>
    <w:rsid w:val="000D7151"/>
    <w:rsid w:val="000E3A80"/>
    <w:rsid w:val="000E533C"/>
    <w:rsid w:val="000F35EA"/>
    <w:rsid w:val="000F74D0"/>
    <w:rsid w:val="000F7705"/>
    <w:rsid w:val="00100E03"/>
    <w:rsid w:val="00102B72"/>
    <w:rsid w:val="00102CD8"/>
    <w:rsid w:val="00103307"/>
    <w:rsid w:val="00105C5B"/>
    <w:rsid w:val="001061C5"/>
    <w:rsid w:val="00106685"/>
    <w:rsid w:val="00106978"/>
    <w:rsid w:val="001101F0"/>
    <w:rsid w:val="00113347"/>
    <w:rsid w:val="0011479C"/>
    <w:rsid w:val="00115D85"/>
    <w:rsid w:val="001216E1"/>
    <w:rsid w:val="00122610"/>
    <w:rsid w:val="00123C88"/>
    <w:rsid w:val="001242CB"/>
    <w:rsid w:val="00125A27"/>
    <w:rsid w:val="00125BFA"/>
    <w:rsid w:val="00126AF6"/>
    <w:rsid w:val="00130580"/>
    <w:rsid w:val="00130794"/>
    <w:rsid w:val="00131CBE"/>
    <w:rsid w:val="00132586"/>
    <w:rsid w:val="00133A58"/>
    <w:rsid w:val="001341AD"/>
    <w:rsid w:val="0014111F"/>
    <w:rsid w:val="0014144A"/>
    <w:rsid w:val="001439BF"/>
    <w:rsid w:val="0014660B"/>
    <w:rsid w:val="00146E3F"/>
    <w:rsid w:val="0014731D"/>
    <w:rsid w:val="0014743F"/>
    <w:rsid w:val="001474B9"/>
    <w:rsid w:val="00147971"/>
    <w:rsid w:val="00155B14"/>
    <w:rsid w:val="00156725"/>
    <w:rsid w:val="00156B52"/>
    <w:rsid w:val="00156BCE"/>
    <w:rsid w:val="0016083D"/>
    <w:rsid w:val="00162494"/>
    <w:rsid w:val="00162A69"/>
    <w:rsid w:val="0016458C"/>
    <w:rsid w:val="00165121"/>
    <w:rsid w:val="001671AF"/>
    <w:rsid w:val="00167428"/>
    <w:rsid w:val="00167B11"/>
    <w:rsid w:val="001705F6"/>
    <w:rsid w:val="00173DB8"/>
    <w:rsid w:val="00173F81"/>
    <w:rsid w:val="0017735C"/>
    <w:rsid w:val="00182A5D"/>
    <w:rsid w:val="00182F07"/>
    <w:rsid w:val="00190A50"/>
    <w:rsid w:val="00190DB1"/>
    <w:rsid w:val="00192170"/>
    <w:rsid w:val="00192CB4"/>
    <w:rsid w:val="00195215"/>
    <w:rsid w:val="00195CFA"/>
    <w:rsid w:val="001A0B25"/>
    <w:rsid w:val="001A1281"/>
    <w:rsid w:val="001A1B3B"/>
    <w:rsid w:val="001B158B"/>
    <w:rsid w:val="001B280D"/>
    <w:rsid w:val="001B2C56"/>
    <w:rsid w:val="001B303E"/>
    <w:rsid w:val="001B5634"/>
    <w:rsid w:val="001C0286"/>
    <w:rsid w:val="001C64E7"/>
    <w:rsid w:val="001D10F6"/>
    <w:rsid w:val="001D24F6"/>
    <w:rsid w:val="001D29EA"/>
    <w:rsid w:val="001D3566"/>
    <w:rsid w:val="001D3877"/>
    <w:rsid w:val="001D3FCC"/>
    <w:rsid w:val="001D45F2"/>
    <w:rsid w:val="001D5392"/>
    <w:rsid w:val="001E065B"/>
    <w:rsid w:val="001E1EFF"/>
    <w:rsid w:val="001E529D"/>
    <w:rsid w:val="001E5C25"/>
    <w:rsid w:val="001E7053"/>
    <w:rsid w:val="001F1BD2"/>
    <w:rsid w:val="001F1C19"/>
    <w:rsid w:val="001F5747"/>
    <w:rsid w:val="002032C2"/>
    <w:rsid w:val="00204F10"/>
    <w:rsid w:val="00205607"/>
    <w:rsid w:val="00210802"/>
    <w:rsid w:val="00212D17"/>
    <w:rsid w:val="00213787"/>
    <w:rsid w:val="00215900"/>
    <w:rsid w:val="002178A2"/>
    <w:rsid w:val="00221778"/>
    <w:rsid w:val="002229E2"/>
    <w:rsid w:val="00224377"/>
    <w:rsid w:val="00225673"/>
    <w:rsid w:val="002277CE"/>
    <w:rsid w:val="00231A73"/>
    <w:rsid w:val="00232C57"/>
    <w:rsid w:val="00235459"/>
    <w:rsid w:val="00235B5F"/>
    <w:rsid w:val="00240EC3"/>
    <w:rsid w:val="00242915"/>
    <w:rsid w:val="002457C8"/>
    <w:rsid w:val="00246A89"/>
    <w:rsid w:val="00247692"/>
    <w:rsid w:val="00247B7B"/>
    <w:rsid w:val="00247D35"/>
    <w:rsid w:val="0025248D"/>
    <w:rsid w:val="00253008"/>
    <w:rsid w:val="00255CB4"/>
    <w:rsid w:val="002610F6"/>
    <w:rsid w:val="00261EB4"/>
    <w:rsid w:val="00263782"/>
    <w:rsid w:val="00265D8E"/>
    <w:rsid w:val="0026666F"/>
    <w:rsid w:val="002678E8"/>
    <w:rsid w:val="002721FC"/>
    <w:rsid w:val="00272590"/>
    <w:rsid w:val="00273466"/>
    <w:rsid w:val="00274919"/>
    <w:rsid w:val="002828FC"/>
    <w:rsid w:val="002838B0"/>
    <w:rsid w:val="00283C1B"/>
    <w:rsid w:val="00285590"/>
    <w:rsid w:val="00287B40"/>
    <w:rsid w:val="00287F07"/>
    <w:rsid w:val="0029159E"/>
    <w:rsid w:val="002946B8"/>
    <w:rsid w:val="0029613C"/>
    <w:rsid w:val="002A1962"/>
    <w:rsid w:val="002A71E5"/>
    <w:rsid w:val="002B2967"/>
    <w:rsid w:val="002B2B51"/>
    <w:rsid w:val="002B5C6B"/>
    <w:rsid w:val="002B7202"/>
    <w:rsid w:val="002B723A"/>
    <w:rsid w:val="002B7C5F"/>
    <w:rsid w:val="002B7EDA"/>
    <w:rsid w:val="002C717F"/>
    <w:rsid w:val="002D1F52"/>
    <w:rsid w:val="002D762D"/>
    <w:rsid w:val="002E0CB5"/>
    <w:rsid w:val="002E7AA8"/>
    <w:rsid w:val="002F1248"/>
    <w:rsid w:val="002F142C"/>
    <w:rsid w:val="002F1464"/>
    <w:rsid w:val="002F22DD"/>
    <w:rsid w:val="002F2BB8"/>
    <w:rsid w:val="002F3250"/>
    <w:rsid w:val="002F55EA"/>
    <w:rsid w:val="002F727A"/>
    <w:rsid w:val="003019B7"/>
    <w:rsid w:val="003025CB"/>
    <w:rsid w:val="00304E57"/>
    <w:rsid w:val="0030671F"/>
    <w:rsid w:val="0031256A"/>
    <w:rsid w:val="003132C7"/>
    <w:rsid w:val="00316B87"/>
    <w:rsid w:val="003176CC"/>
    <w:rsid w:val="003233E0"/>
    <w:rsid w:val="00323AA1"/>
    <w:rsid w:val="00324CE7"/>
    <w:rsid w:val="00326C00"/>
    <w:rsid w:val="0033181E"/>
    <w:rsid w:val="00332F89"/>
    <w:rsid w:val="0033301E"/>
    <w:rsid w:val="00341141"/>
    <w:rsid w:val="00346523"/>
    <w:rsid w:val="003476A8"/>
    <w:rsid w:val="00347FD4"/>
    <w:rsid w:val="00350C43"/>
    <w:rsid w:val="003544FF"/>
    <w:rsid w:val="00354A14"/>
    <w:rsid w:val="00360FCD"/>
    <w:rsid w:val="003610B4"/>
    <w:rsid w:val="00366524"/>
    <w:rsid w:val="00371595"/>
    <w:rsid w:val="00372A58"/>
    <w:rsid w:val="0037471D"/>
    <w:rsid w:val="00374A3D"/>
    <w:rsid w:val="00375286"/>
    <w:rsid w:val="00375B73"/>
    <w:rsid w:val="00381F41"/>
    <w:rsid w:val="00382E00"/>
    <w:rsid w:val="00383EA9"/>
    <w:rsid w:val="003866F9"/>
    <w:rsid w:val="00387491"/>
    <w:rsid w:val="0038779B"/>
    <w:rsid w:val="003958BF"/>
    <w:rsid w:val="003968AA"/>
    <w:rsid w:val="00397ECC"/>
    <w:rsid w:val="003A3BEA"/>
    <w:rsid w:val="003A4386"/>
    <w:rsid w:val="003A567D"/>
    <w:rsid w:val="003A5934"/>
    <w:rsid w:val="003A644A"/>
    <w:rsid w:val="003A6522"/>
    <w:rsid w:val="003B0007"/>
    <w:rsid w:val="003B0099"/>
    <w:rsid w:val="003B021F"/>
    <w:rsid w:val="003B06D2"/>
    <w:rsid w:val="003B126F"/>
    <w:rsid w:val="003B318C"/>
    <w:rsid w:val="003B3B48"/>
    <w:rsid w:val="003B7348"/>
    <w:rsid w:val="003B7620"/>
    <w:rsid w:val="003C2D41"/>
    <w:rsid w:val="003C446C"/>
    <w:rsid w:val="003C4EFA"/>
    <w:rsid w:val="003C4F9E"/>
    <w:rsid w:val="003C5D67"/>
    <w:rsid w:val="003D1471"/>
    <w:rsid w:val="003D1F7E"/>
    <w:rsid w:val="003D2901"/>
    <w:rsid w:val="003D2974"/>
    <w:rsid w:val="003D442E"/>
    <w:rsid w:val="003D4F90"/>
    <w:rsid w:val="003D53A4"/>
    <w:rsid w:val="003E0D64"/>
    <w:rsid w:val="003E2C0A"/>
    <w:rsid w:val="003E30E4"/>
    <w:rsid w:val="003E568A"/>
    <w:rsid w:val="003E6889"/>
    <w:rsid w:val="003E727B"/>
    <w:rsid w:val="003E79DE"/>
    <w:rsid w:val="003F0566"/>
    <w:rsid w:val="003F17EB"/>
    <w:rsid w:val="003F7487"/>
    <w:rsid w:val="00402A53"/>
    <w:rsid w:val="00405434"/>
    <w:rsid w:val="0040721F"/>
    <w:rsid w:val="00407E5D"/>
    <w:rsid w:val="00410BBC"/>
    <w:rsid w:val="00412F33"/>
    <w:rsid w:val="0041535A"/>
    <w:rsid w:val="00416F79"/>
    <w:rsid w:val="0042366F"/>
    <w:rsid w:val="00423CB9"/>
    <w:rsid w:val="0042403A"/>
    <w:rsid w:val="00424CC1"/>
    <w:rsid w:val="00424D9B"/>
    <w:rsid w:val="0042600B"/>
    <w:rsid w:val="00431FF7"/>
    <w:rsid w:val="0043352C"/>
    <w:rsid w:val="0043505F"/>
    <w:rsid w:val="00435621"/>
    <w:rsid w:val="00436F89"/>
    <w:rsid w:val="00437814"/>
    <w:rsid w:val="00441BDF"/>
    <w:rsid w:val="00442399"/>
    <w:rsid w:val="00443064"/>
    <w:rsid w:val="00443519"/>
    <w:rsid w:val="00443851"/>
    <w:rsid w:val="00443E71"/>
    <w:rsid w:val="00444A3E"/>
    <w:rsid w:val="004473DA"/>
    <w:rsid w:val="00451044"/>
    <w:rsid w:val="00451C63"/>
    <w:rsid w:val="004528FF"/>
    <w:rsid w:val="00453FE3"/>
    <w:rsid w:val="00454C1C"/>
    <w:rsid w:val="004572A6"/>
    <w:rsid w:val="00463C82"/>
    <w:rsid w:val="00465331"/>
    <w:rsid w:val="00466562"/>
    <w:rsid w:val="00470FB4"/>
    <w:rsid w:val="00472862"/>
    <w:rsid w:val="0047298A"/>
    <w:rsid w:val="004752E1"/>
    <w:rsid w:val="004801A0"/>
    <w:rsid w:val="00480DB6"/>
    <w:rsid w:val="004812F1"/>
    <w:rsid w:val="0048321E"/>
    <w:rsid w:val="00484F64"/>
    <w:rsid w:val="0048546F"/>
    <w:rsid w:val="00485D73"/>
    <w:rsid w:val="0049187C"/>
    <w:rsid w:val="00497C67"/>
    <w:rsid w:val="004A0213"/>
    <w:rsid w:val="004A06B1"/>
    <w:rsid w:val="004A38B5"/>
    <w:rsid w:val="004A3B28"/>
    <w:rsid w:val="004A406B"/>
    <w:rsid w:val="004A4BC8"/>
    <w:rsid w:val="004A6226"/>
    <w:rsid w:val="004A6827"/>
    <w:rsid w:val="004B0333"/>
    <w:rsid w:val="004B3A1C"/>
    <w:rsid w:val="004C4249"/>
    <w:rsid w:val="004C56B8"/>
    <w:rsid w:val="004D1F5F"/>
    <w:rsid w:val="004D3046"/>
    <w:rsid w:val="004D3EF9"/>
    <w:rsid w:val="004D7D65"/>
    <w:rsid w:val="004E1A7B"/>
    <w:rsid w:val="004E4F2E"/>
    <w:rsid w:val="004E65D3"/>
    <w:rsid w:val="004F03D9"/>
    <w:rsid w:val="004F1974"/>
    <w:rsid w:val="004F29D8"/>
    <w:rsid w:val="004F31ED"/>
    <w:rsid w:val="004F4C78"/>
    <w:rsid w:val="004F50A0"/>
    <w:rsid w:val="004F5504"/>
    <w:rsid w:val="004F7475"/>
    <w:rsid w:val="004F7A18"/>
    <w:rsid w:val="00506A39"/>
    <w:rsid w:val="00506F7E"/>
    <w:rsid w:val="005071A4"/>
    <w:rsid w:val="00507201"/>
    <w:rsid w:val="0051382A"/>
    <w:rsid w:val="005145AC"/>
    <w:rsid w:val="00514B0B"/>
    <w:rsid w:val="00516A4E"/>
    <w:rsid w:val="00520648"/>
    <w:rsid w:val="005215F2"/>
    <w:rsid w:val="005230E2"/>
    <w:rsid w:val="00524B25"/>
    <w:rsid w:val="0052744E"/>
    <w:rsid w:val="00527D5F"/>
    <w:rsid w:val="00530C6E"/>
    <w:rsid w:val="00531497"/>
    <w:rsid w:val="00531729"/>
    <w:rsid w:val="00532E7A"/>
    <w:rsid w:val="00536AD4"/>
    <w:rsid w:val="005430D3"/>
    <w:rsid w:val="00544BC4"/>
    <w:rsid w:val="005471CE"/>
    <w:rsid w:val="005516BF"/>
    <w:rsid w:val="005519A4"/>
    <w:rsid w:val="00552470"/>
    <w:rsid w:val="00554CEE"/>
    <w:rsid w:val="005627DF"/>
    <w:rsid w:val="0056578C"/>
    <w:rsid w:val="005712F1"/>
    <w:rsid w:val="00572C92"/>
    <w:rsid w:val="005741A8"/>
    <w:rsid w:val="00576A30"/>
    <w:rsid w:val="00580BA1"/>
    <w:rsid w:val="00581DF3"/>
    <w:rsid w:val="00582111"/>
    <w:rsid w:val="005834D3"/>
    <w:rsid w:val="005845A0"/>
    <w:rsid w:val="00584A12"/>
    <w:rsid w:val="00585DB6"/>
    <w:rsid w:val="00591E94"/>
    <w:rsid w:val="00593C1F"/>
    <w:rsid w:val="00594663"/>
    <w:rsid w:val="005A0A99"/>
    <w:rsid w:val="005A2521"/>
    <w:rsid w:val="005A31D8"/>
    <w:rsid w:val="005B1360"/>
    <w:rsid w:val="005B36B9"/>
    <w:rsid w:val="005B45C8"/>
    <w:rsid w:val="005C05F2"/>
    <w:rsid w:val="005C55FD"/>
    <w:rsid w:val="005C5DF8"/>
    <w:rsid w:val="005C6CDF"/>
    <w:rsid w:val="005D3CD0"/>
    <w:rsid w:val="005D4089"/>
    <w:rsid w:val="005D4704"/>
    <w:rsid w:val="005D5E4A"/>
    <w:rsid w:val="005D628E"/>
    <w:rsid w:val="005E29EB"/>
    <w:rsid w:val="005E356C"/>
    <w:rsid w:val="005E4CA8"/>
    <w:rsid w:val="005E6C37"/>
    <w:rsid w:val="005E77E3"/>
    <w:rsid w:val="005F23B1"/>
    <w:rsid w:val="005F3BCF"/>
    <w:rsid w:val="005F64A1"/>
    <w:rsid w:val="00602070"/>
    <w:rsid w:val="00604793"/>
    <w:rsid w:val="006047E4"/>
    <w:rsid w:val="00605BA5"/>
    <w:rsid w:val="00610D17"/>
    <w:rsid w:val="006121BF"/>
    <w:rsid w:val="0061294C"/>
    <w:rsid w:val="006141D6"/>
    <w:rsid w:val="00614BD1"/>
    <w:rsid w:val="0061547A"/>
    <w:rsid w:val="00616466"/>
    <w:rsid w:val="0062147D"/>
    <w:rsid w:val="0062167D"/>
    <w:rsid w:val="00621F9E"/>
    <w:rsid w:val="006224E9"/>
    <w:rsid w:val="00624506"/>
    <w:rsid w:val="00625DAD"/>
    <w:rsid w:val="006279E5"/>
    <w:rsid w:val="00627C39"/>
    <w:rsid w:val="00627FDE"/>
    <w:rsid w:val="00631A13"/>
    <w:rsid w:val="00633AB7"/>
    <w:rsid w:val="0063602E"/>
    <w:rsid w:val="006378DE"/>
    <w:rsid w:val="006409A6"/>
    <w:rsid w:val="00640CF8"/>
    <w:rsid w:val="006446DA"/>
    <w:rsid w:val="006448D3"/>
    <w:rsid w:val="00645E9B"/>
    <w:rsid w:val="00646B37"/>
    <w:rsid w:val="00646F2D"/>
    <w:rsid w:val="0065614A"/>
    <w:rsid w:val="0065692E"/>
    <w:rsid w:val="00656CD7"/>
    <w:rsid w:val="00660E82"/>
    <w:rsid w:val="00665043"/>
    <w:rsid w:val="006704B5"/>
    <w:rsid w:val="00672AA1"/>
    <w:rsid w:val="00672B97"/>
    <w:rsid w:val="006738FA"/>
    <w:rsid w:val="006740E4"/>
    <w:rsid w:val="0067436E"/>
    <w:rsid w:val="00674D73"/>
    <w:rsid w:val="00674E18"/>
    <w:rsid w:val="00676A60"/>
    <w:rsid w:val="00676A9B"/>
    <w:rsid w:val="006849A1"/>
    <w:rsid w:val="0068668F"/>
    <w:rsid w:val="0068693C"/>
    <w:rsid w:val="006875A3"/>
    <w:rsid w:val="00687EB4"/>
    <w:rsid w:val="00690D28"/>
    <w:rsid w:val="0069110B"/>
    <w:rsid w:val="006932C4"/>
    <w:rsid w:val="00693BE3"/>
    <w:rsid w:val="00695266"/>
    <w:rsid w:val="00695815"/>
    <w:rsid w:val="00696C36"/>
    <w:rsid w:val="00697AC0"/>
    <w:rsid w:val="006A25EB"/>
    <w:rsid w:val="006A33B7"/>
    <w:rsid w:val="006A6675"/>
    <w:rsid w:val="006A6E91"/>
    <w:rsid w:val="006B1CE2"/>
    <w:rsid w:val="006B28AD"/>
    <w:rsid w:val="006B307C"/>
    <w:rsid w:val="006B3268"/>
    <w:rsid w:val="006B3FBE"/>
    <w:rsid w:val="006B4409"/>
    <w:rsid w:val="006B492F"/>
    <w:rsid w:val="006B4E14"/>
    <w:rsid w:val="006C0726"/>
    <w:rsid w:val="006C156E"/>
    <w:rsid w:val="006C1D76"/>
    <w:rsid w:val="006C26FE"/>
    <w:rsid w:val="006C3323"/>
    <w:rsid w:val="006C5615"/>
    <w:rsid w:val="006D5B0F"/>
    <w:rsid w:val="006D5F4D"/>
    <w:rsid w:val="006E118A"/>
    <w:rsid w:val="006E350A"/>
    <w:rsid w:val="006E383B"/>
    <w:rsid w:val="006E3F6D"/>
    <w:rsid w:val="006E47D2"/>
    <w:rsid w:val="006F0AD6"/>
    <w:rsid w:val="006F28D8"/>
    <w:rsid w:val="006F44E6"/>
    <w:rsid w:val="006F55FC"/>
    <w:rsid w:val="006F5A28"/>
    <w:rsid w:val="006F6339"/>
    <w:rsid w:val="00705574"/>
    <w:rsid w:val="00707CC8"/>
    <w:rsid w:val="00711E83"/>
    <w:rsid w:val="00712476"/>
    <w:rsid w:val="00712E3F"/>
    <w:rsid w:val="0071367F"/>
    <w:rsid w:val="00713FEF"/>
    <w:rsid w:val="00715673"/>
    <w:rsid w:val="00721232"/>
    <w:rsid w:val="00721437"/>
    <w:rsid w:val="00721F39"/>
    <w:rsid w:val="00730E71"/>
    <w:rsid w:val="00732661"/>
    <w:rsid w:val="0073335B"/>
    <w:rsid w:val="00734AC3"/>
    <w:rsid w:val="00740EF8"/>
    <w:rsid w:val="00742C10"/>
    <w:rsid w:val="00743637"/>
    <w:rsid w:val="00744BB8"/>
    <w:rsid w:val="00745707"/>
    <w:rsid w:val="0074611A"/>
    <w:rsid w:val="00747114"/>
    <w:rsid w:val="00751F45"/>
    <w:rsid w:val="00756E73"/>
    <w:rsid w:val="00763943"/>
    <w:rsid w:val="007646AA"/>
    <w:rsid w:val="007702F0"/>
    <w:rsid w:val="00770592"/>
    <w:rsid w:val="00772A80"/>
    <w:rsid w:val="00772FFE"/>
    <w:rsid w:val="007755C0"/>
    <w:rsid w:val="00776B3E"/>
    <w:rsid w:val="007774C9"/>
    <w:rsid w:val="00780AB9"/>
    <w:rsid w:val="0078211B"/>
    <w:rsid w:val="00782AE6"/>
    <w:rsid w:val="0078330A"/>
    <w:rsid w:val="0078389B"/>
    <w:rsid w:val="00783A89"/>
    <w:rsid w:val="00786849"/>
    <w:rsid w:val="00791B7A"/>
    <w:rsid w:val="007932C9"/>
    <w:rsid w:val="00794849"/>
    <w:rsid w:val="007951C0"/>
    <w:rsid w:val="0079681E"/>
    <w:rsid w:val="007A05FE"/>
    <w:rsid w:val="007A0DEA"/>
    <w:rsid w:val="007A392D"/>
    <w:rsid w:val="007A6CD2"/>
    <w:rsid w:val="007B0A03"/>
    <w:rsid w:val="007B356F"/>
    <w:rsid w:val="007B4DA3"/>
    <w:rsid w:val="007B7B3A"/>
    <w:rsid w:val="007B7F6A"/>
    <w:rsid w:val="007C167D"/>
    <w:rsid w:val="007C2951"/>
    <w:rsid w:val="007C4CCA"/>
    <w:rsid w:val="007C6338"/>
    <w:rsid w:val="007C6F01"/>
    <w:rsid w:val="007D0034"/>
    <w:rsid w:val="007D202A"/>
    <w:rsid w:val="007D38E2"/>
    <w:rsid w:val="007D3A4D"/>
    <w:rsid w:val="007D4BEB"/>
    <w:rsid w:val="007D56F2"/>
    <w:rsid w:val="007D5884"/>
    <w:rsid w:val="007D60F5"/>
    <w:rsid w:val="007D6BBD"/>
    <w:rsid w:val="007E02CB"/>
    <w:rsid w:val="007E0F95"/>
    <w:rsid w:val="007E111A"/>
    <w:rsid w:val="007E2609"/>
    <w:rsid w:val="007F26F6"/>
    <w:rsid w:val="007F27A4"/>
    <w:rsid w:val="007F3986"/>
    <w:rsid w:val="007F7337"/>
    <w:rsid w:val="00800393"/>
    <w:rsid w:val="00801EDC"/>
    <w:rsid w:val="00806A86"/>
    <w:rsid w:val="00806B2F"/>
    <w:rsid w:val="00810E8E"/>
    <w:rsid w:val="00811776"/>
    <w:rsid w:val="00811B5B"/>
    <w:rsid w:val="008127FA"/>
    <w:rsid w:val="008128A7"/>
    <w:rsid w:val="008145CD"/>
    <w:rsid w:val="008148D3"/>
    <w:rsid w:val="00820F9F"/>
    <w:rsid w:val="00821B8B"/>
    <w:rsid w:val="00821BC9"/>
    <w:rsid w:val="008225DE"/>
    <w:rsid w:val="00823B91"/>
    <w:rsid w:val="00825EC0"/>
    <w:rsid w:val="00830A54"/>
    <w:rsid w:val="00833709"/>
    <w:rsid w:val="00833C76"/>
    <w:rsid w:val="0083429C"/>
    <w:rsid w:val="0083677B"/>
    <w:rsid w:val="008373B5"/>
    <w:rsid w:val="00837545"/>
    <w:rsid w:val="008378BD"/>
    <w:rsid w:val="00837A79"/>
    <w:rsid w:val="008440E2"/>
    <w:rsid w:val="00845E6A"/>
    <w:rsid w:val="008464FB"/>
    <w:rsid w:val="00846E55"/>
    <w:rsid w:val="008479DD"/>
    <w:rsid w:val="00850E69"/>
    <w:rsid w:val="00851161"/>
    <w:rsid w:val="00852D43"/>
    <w:rsid w:val="00854236"/>
    <w:rsid w:val="00854AE6"/>
    <w:rsid w:val="008569A9"/>
    <w:rsid w:val="00856BFE"/>
    <w:rsid w:val="0086116F"/>
    <w:rsid w:val="00861968"/>
    <w:rsid w:val="00863435"/>
    <w:rsid w:val="0086582D"/>
    <w:rsid w:val="0086703D"/>
    <w:rsid w:val="008720DC"/>
    <w:rsid w:val="008759AA"/>
    <w:rsid w:val="0088223A"/>
    <w:rsid w:val="00883661"/>
    <w:rsid w:val="008843CB"/>
    <w:rsid w:val="00885D7F"/>
    <w:rsid w:val="00891BB0"/>
    <w:rsid w:val="00897447"/>
    <w:rsid w:val="00897A48"/>
    <w:rsid w:val="008A0FD5"/>
    <w:rsid w:val="008A1325"/>
    <w:rsid w:val="008A172B"/>
    <w:rsid w:val="008A3F34"/>
    <w:rsid w:val="008A466D"/>
    <w:rsid w:val="008A4DDF"/>
    <w:rsid w:val="008A6689"/>
    <w:rsid w:val="008A6EF5"/>
    <w:rsid w:val="008A7BE6"/>
    <w:rsid w:val="008B3E78"/>
    <w:rsid w:val="008B444D"/>
    <w:rsid w:val="008B518D"/>
    <w:rsid w:val="008C2EC2"/>
    <w:rsid w:val="008C2F29"/>
    <w:rsid w:val="008C32B3"/>
    <w:rsid w:val="008C4951"/>
    <w:rsid w:val="008C4FCA"/>
    <w:rsid w:val="008D0E5F"/>
    <w:rsid w:val="008D19E2"/>
    <w:rsid w:val="008D1C17"/>
    <w:rsid w:val="008D1C9A"/>
    <w:rsid w:val="008D3458"/>
    <w:rsid w:val="008D5997"/>
    <w:rsid w:val="008D75A9"/>
    <w:rsid w:val="008E0954"/>
    <w:rsid w:val="008E1623"/>
    <w:rsid w:val="008E7418"/>
    <w:rsid w:val="008F069B"/>
    <w:rsid w:val="008F2DE0"/>
    <w:rsid w:val="008F5B17"/>
    <w:rsid w:val="008F6FB4"/>
    <w:rsid w:val="00900364"/>
    <w:rsid w:val="009037B1"/>
    <w:rsid w:val="009104A8"/>
    <w:rsid w:val="00910E4E"/>
    <w:rsid w:val="009145CD"/>
    <w:rsid w:val="00917774"/>
    <w:rsid w:val="00920093"/>
    <w:rsid w:val="00920517"/>
    <w:rsid w:val="00922029"/>
    <w:rsid w:val="00922408"/>
    <w:rsid w:val="00924A1D"/>
    <w:rsid w:val="00925FC1"/>
    <w:rsid w:val="00927609"/>
    <w:rsid w:val="009314F5"/>
    <w:rsid w:val="0093559B"/>
    <w:rsid w:val="00936DE4"/>
    <w:rsid w:val="00941972"/>
    <w:rsid w:val="009453E1"/>
    <w:rsid w:val="00951F36"/>
    <w:rsid w:val="009543A2"/>
    <w:rsid w:val="00954C83"/>
    <w:rsid w:val="00956D6F"/>
    <w:rsid w:val="00957292"/>
    <w:rsid w:val="00960B4A"/>
    <w:rsid w:val="009656F2"/>
    <w:rsid w:val="009660EA"/>
    <w:rsid w:val="00972BF5"/>
    <w:rsid w:val="00973D6B"/>
    <w:rsid w:val="00973F79"/>
    <w:rsid w:val="00974CA0"/>
    <w:rsid w:val="0097515C"/>
    <w:rsid w:val="00975203"/>
    <w:rsid w:val="0097532C"/>
    <w:rsid w:val="0097554E"/>
    <w:rsid w:val="0097601C"/>
    <w:rsid w:val="00976E0E"/>
    <w:rsid w:val="009777DB"/>
    <w:rsid w:val="009806B0"/>
    <w:rsid w:val="0098125F"/>
    <w:rsid w:val="00984683"/>
    <w:rsid w:val="00984CF2"/>
    <w:rsid w:val="00984F28"/>
    <w:rsid w:val="0098572B"/>
    <w:rsid w:val="0099018C"/>
    <w:rsid w:val="00991DE7"/>
    <w:rsid w:val="00992CC7"/>
    <w:rsid w:val="00992FF6"/>
    <w:rsid w:val="009952A6"/>
    <w:rsid w:val="009959CE"/>
    <w:rsid w:val="00997C59"/>
    <w:rsid w:val="009A0A2F"/>
    <w:rsid w:val="009A2169"/>
    <w:rsid w:val="009A227F"/>
    <w:rsid w:val="009A6317"/>
    <w:rsid w:val="009B0327"/>
    <w:rsid w:val="009B0A85"/>
    <w:rsid w:val="009B1041"/>
    <w:rsid w:val="009B21B1"/>
    <w:rsid w:val="009B2278"/>
    <w:rsid w:val="009B250A"/>
    <w:rsid w:val="009B4488"/>
    <w:rsid w:val="009B4EEF"/>
    <w:rsid w:val="009B5BF6"/>
    <w:rsid w:val="009C0812"/>
    <w:rsid w:val="009C27B1"/>
    <w:rsid w:val="009C38ED"/>
    <w:rsid w:val="009C3C58"/>
    <w:rsid w:val="009C4BB9"/>
    <w:rsid w:val="009C6D7A"/>
    <w:rsid w:val="009C6E25"/>
    <w:rsid w:val="009C72E7"/>
    <w:rsid w:val="009D215F"/>
    <w:rsid w:val="009D3AD2"/>
    <w:rsid w:val="009D48EE"/>
    <w:rsid w:val="009D5669"/>
    <w:rsid w:val="009D7465"/>
    <w:rsid w:val="009D76F6"/>
    <w:rsid w:val="009E32C3"/>
    <w:rsid w:val="009E3FB0"/>
    <w:rsid w:val="009E5A91"/>
    <w:rsid w:val="009E5FF6"/>
    <w:rsid w:val="009F0915"/>
    <w:rsid w:val="009F185D"/>
    <w:rsid w:val="009F28B8"/>
    <w:rsid w:val="009F29F0"/>
    <w:rsid w:val="009F3B19"/>
    <w:rsid w:val="009F4DF6"/>
    <w:rsid w:val="009F5673"/>
    <w:rsid w:val="00A0519C"/>
    <w:rsid w:val="00A05595"/>
    <w:rsid w:val="00A05736"/>
    <w:rsid w:val="00A078C0"/>
    <w:rsid w:val="00A11660"/>
    <w:rsid w:val="00A1168C"/>
    <w:rsid w:val="00A12DBA"/>
    <w:rsid w:val="00A15D09"/>
    <w:rsid w:val="00A22519"/>
    <w:rsid w:val="00A228D3"/>
    <w:rsid w:val="00A23D34"/>
    <w:rsid w:val="00A2497C"/>
    <w:rsid w:val="00A24BCC"/>
    <w:rsid w:val="00A254AC"/>
    <w:rsid w:val="00A2596E"/>
    <w:rsid w:val="00A333CE"/>
    <w:rsid w:val="00A35B46"/>
    <w:rsid w:val="00A36EFE"/>
    <w:rsid w:val="00A4038B"/>
    <w:rsid w:val="00A410F5"/>
    <w:rsid w:val="00A43093"/>
    <w:rsid w:val="00A438AB"/>
    <w:rsid w:val="00A43DA9"/>
    <w:rsid w:val="00A52B51"/>
    <w:rsid w:val="00A52CC2"/>
    <w:rsid w:val="00A533C6"/>
    <w:rsid w:val="00A534AC"/>
    <w:rsid w:val="00A55EFD"/>
    <w:rsid w:val="00A56E8A"/>
    <w:rsid w:val="00A5704C"/>
    <w:rsid w:val="00A57788"/>
    <w:rsid w:val="00A60721"/>
    <w:rsid w:val="00A61251"/>
    <w:rsid w:val="00A61EFF"/>
    <w:rsid w:val="00A6444F"/>
    <w:rsid w:val="00A64AB4"/>
    <w:rsid w:val="00A652DF"/>
    <w:rsid w:val="00A65964"/>
    <w:rsid w:val="00A669D3"/>
    <w:rsid w:val="00A72676"/>
    <w:rsid w:val="00A72B10"/>
    <w:rsid w:val="00A72C13"/>
    <w:rsid w:val="00A774B3"/>
    <w:rsid w:val="00A8008D"/>
    <w:rsid w:val="00A80534"/>
    <w:rsid w:val="00A80C07"/>
    <w:rsid w:val="00A80C81"/>
    <w:rsid w:val="00A82FCB"/>
    <w:rsid w:val="00A84534"/>
    <w:rsid w:val="00A850EC"/>
    <w:rsid w:val="00A861C5"/>
    <w:rsid w:val="00A902DB"/>
    <w:rsid w:val="00A90B25"/>
    <w:rsid w:val="00A91102"/>
    <w:rsid w:val="00A937B5"/>
    <w:rsid w:val="00A94818"/>
    <w:rsid w:val="00A974FD"/>
    <w:rsid w:val="00AA3E72"/>
    <w:rsid w:val="00AA6A73"/>
    <w:rsid w:val="00AB0663"/>
    <w:rsid w:val="00AB2215"/>
    <w:rsid w:val="00AB2F9D"/>
    <w:rsid w:val="00AB4960"/>
    <w:rsid w:val="00AB61AE"/>
    <w:rsid w:val="00AC118D"/>
    <w:rsid w:val="00AC1829"/>
    <w:rsid w:val="00AC2528"/>
    <w:rsid w:val="00AC565B"/>
    <w:rsid w:val="00AC7E5E"/>
    <w:rsid w:val="00AD00B2"/>
    <w:rsid w:val="00AD42B9"/>
    <w:rsid w:val="00AD55D8"/>
    <w:rsid w:val="00AD7935"/>
    <w:rsid w:val="00AE04A5"/>
    <w:rsid w:val="00AE0A0C"/>
    <w:rsid w:val="00AE1701"/>
    <w:rsid w:val="00AE24DB"/>
    <w:rsid w:val="00AE25AB"/>
    <w:rsid w:val="00AE2C0A"/>
    <w:rsid w:val="00AE403E"/>
    <w:rsid w:val="00AE42AD"/>
    <w:rsid w:val="00AF3755"/>
    <w:rsid w:val="00B01AFE"/>
    <w:rsid w:val="00B025CA"/>
    <w:rsid w:val="00B02A5F"/>
    <w:rsid w:val="00B050C2"/>
    <w:rsid w:val="00B06460"/>
    <w:rsid w:val="00B07C7E"/>
    <w:rsid w:val="00B108FB"/>
    <w:rsid w:val="00B116F1"/>
    <w:rsid w:val="00B12D8E"/>
    <w:rsid w:val="00B1346D"/>
    <w:rsid w:val="00B14CE0"/>
    <w:rsid w:val="00B204EE"/>
    <w:rsid w:val="00B231D4"/>
    <w:rsid w:val="00B24524"/>
    <w:rsid w:val="00B27301"/>
    <w:rsid w:val="00B3632B"/>
    <w:rsid w:val="00B363E8"/>
    <w:rsid w:val="00B41692"/>
    <w:rsid w:val="00B4336E"/>
    <w:rsid w:val="00B4389E"/>
    <w:rsid w:val="00B438FF"/>
    <w:rsid w:val="00B46CBC"/>
    <w:rsid w:val="00B51E0F"/>
    <w:rsid w:val="00B52F76"/>
    <w:rsid w:val="00B54F5E"/>
    <w:rsid w:val="00B5527D"/>
    <w:rsid w:val="00B55444"/>
    <w:rsid w:val="00B629AD"/>
    <w:rsid w:val="00B62F79"/>
    <w:rsid w:val="00B633D7"/>
    <w:rsid w:val="00B63947"/>
    <w:rsid w:val="00B73022"/>
    <w:rsid w:val="00B7433A"/>
    <w:rsid w:val="00B74600"/>
    <w:rsid w:val="00B768F7"/>
    <w:rsid w:val="00B76A51"/>
    <w:rsid w:val="00B807E1"/>
    <w:rsid w:val="00B82C13"/>
    <w:rsid w:val="00B86160"/>
    <w:rsid w:val="00B8670D"/>
    <w:rsid w:val="00B86BE9"/>
    <w:rsid w:val="00B875FD"/>
    <w:rsid w:val="00B90B48"/>
    <w:rsid w:val="00B90E1C"/>
    <w:rsid w:val="00B910E7"/>
    <w:rsid w:val="00B91D46"/>
    <w:rsid w:val="00B92263"/>
    <w:rsid w:val="00B9404C"/>
    <w:rsid w:val="00B95949"/>
    <w:rsid w:val="00B96A73"/>
    <w:rsid w:val="00B97452"/>
    <w:rsid w:val="00BA0984"/>
    <w:rsid w:val="00BA0EFF"/>
    <w:rsid w:val="00BA5B6F"/>
    <w:rsid w:val="00BB1FC9"/>
    <w:rsid w:val="00BB3A98"/>
    <w:rsid w:val="00BB47EB"/>
    <w:rsid w:val="00BB4A5F"/>
    <w:rsid w:val="00BB65FE"/>
    <w:rsid w:val="00BC0795"/>
    <w:rsid w:val="00BC0856"/>
    <w:rsid w:val="00BC2B1F"/>
    <w:rsid w:val="00BC61BD"/>
    <w:rsid w:val="00BD0CFA"/>
    <w:rsid w:val="00BD110F"/>
    <w:rsid w:val="00BD1F18"/>
    <w:rsid w:val="00BD49B8"/>
    <w:rsid w:val="00BE10A2"/>
    <w:rsid w:val="00BE1948"/>
    <w:rsid w:val="00BE51F6"/>
    <w:rsid w:val="00BE5C30"/>
    <w:rsid w:val="00BE659F"/>
    <w:rsid w:val="00BE7B34"/>
    <w:rsid w:val="00BF3407"/>
    <w:rsid w:val="00BF3A87"/>
    <w:rsid w:val="00BF3FE3"/>
    <w:rsid w:val="00BF5446"/>
    <w:rsid w:val="00BF68B7"/>
    <w:rsid w:val="00C002BC"/>
    <w:rsid w:val="00C02972"/>
    <w:rsid w:val="00C057C8"/>
    <w:rsid w:val="00C10E8A"/>
    <w:rsid w:val="00C148DB"/>
    <w:rsid w:val="00C17017"/>
    <w:rsid w:val="00C17157"/>
    <w:rsid w:val="00C17972"/>
    <w:rsid w:val="00C21288"/>
    <w:rsid w:val="00C2181B"/>
    <w:rsid w:val="00C23A9F"/>
    <w:rsid w:val="00C31563"/>
    <w:rsid w:val="00C31EFE"/>
    <w:rsid w:val="00C33245"/>
    <w:rsid w:val="00C340E2"/>
    <w:rsid w:val="00C36D62"/>
    <w:rsid w:val="00C4071E"/>
    <w:rsid w:val="00C4320C"/>
    <w:rsid w:val="00C4353E"/>
    <w:rsid w:val="00C43D8B"/>
    <w:rsid w:val="00C43DAE"/>
    <w:rsid w:val="00C45E48"/>
    <w:rsid w:val="00C46879"/>
    <w:rsid w:val="00C519E6"/>
    <w:rsid w:val="00C519F1"/>
    <w:rsid w:val="00C53390"/>
    <w:rsid w:val="00C5343C"/>
    <w:rsid w:val="00C54150"/>
    <w:rsid w:val="00C55E1D"/>
    <w:rsid w:val="00C56DF3"/>
    <w:rsid w:val="00C61099"/>
    <w:rsid w:val="00C61703"/>
    <w:rsid w:val="00C6193D"/>
    <w:rsid w:val="00C62787"/>
    <w:rsid w:val="00C63690"/>
    <w:rsid w:val="00C638BC"/>
    <w:rsid w:val="00C6396C"/>
    <w:rsid w:val="00C640B3"/>
    <w:rsid w:val="00C77984"/>
    <w:rsid w:val="00C83149"/>
    <w:rsid w:val="00C83357"/>
    <w:rsid w:val="00C83DAE"/>
    <w:rsid w:val="00C8534F"/>
    <w:rsid w:val="00C857DA"/>
    <w:rsid w:val="00C93C79"/>
    <w:rsid w:val="00C9414E"/>
    <w:rsid w:val="00C973A4"/>
    <w:rsid w:val="00CA159F"/>
    <w:rsid w:val="00CA208C"/>
    <w:rsid w:val="00CA3933"/>
    <w:rsid w:val="00CA5953"/>
    <w:rsid w:val="00CA5B86"/>
    <w:rsid w:val="00CB0994"/>
    <w:rsid w:val="00CB25B4"/>
    <w:rsid w:val="00CB6090"/>
    <w:rsid w:val="00CB7DAF"/>
    <w:rsid w:val="00CC0EF2"/>
    <w:rsid w:val="00CC253E"/>
    <w:rsid w:val="00CC2B96"/>
    <w:rsid w:val="00CC609E"/>
    <w:rsid w:val="00CD2C54"/>
    <w:rsid w:val="00CD396A"/>
    <w:rsid w:val="00CD778B"/>
    <w:rsid w:val="00CD7C75"/>
    <w:rsid w:val="00CE21B8"/>
    <w:rsid w:val="00CE4864"/>
    <w:rsid w:val="00CE7AC8"/>
    <w:rsid w:val="00CF004F"/>
    <w:rsid w:val="00CF21F4"/>
    <w:rsid w:val="00CF345A"/>
    <w:rsid w:val="00CF7DF4"/>
    <w:rsid w:val="00D005FE"/>
    <w:rsid w:val="00D02CC1"/>
    <w:rsid w:val="00D07EE0"/>
    <w:rsid w:val="00D13433"/>
    <w:rsid w:val="00D14B93"/>
    <w:rsid w:val="00D15A7A"/>
    <w:rsid w:val="00D16F3A"/>
    <w:rsid w:val="00D20F17"/>
    <w:rsid w:val="00D2245A"/>
    <w:rsid w:val="00D23F4D"/>
    <w:rsid w:val="00D27BA3"/>
    <w:rsid w:val="00D27BFA"/>
    <w:rsid w:val="00D3036F"/>
    <w:rsid w:val="00D31A2D"/>
    <w:rsid w:val="00D33805"/>
    <w:rsid w:val="00D34CFF"/>
    <w:rsid w:val="00D35BEF"/>
    <w:rsid w:val="00D40CA9"/>
    <w:rsid w:val="00D40CE4"/>
    <w:rsid w:val="00D41EA7"/>
    <w:rsid w:val="00D43CA6"/>
    <w:rsid w:val="00D4595E"/>
    <w:rsid w:val="00D45BC0"/>
    <w:rsid w:val="00D52ACB"/>
    <w:rsid w:val="00D52D07"/>
    <w:rsid w:val="00D536EB"/>
    <w:rsid w:val="00D56119"/>
    <w:rsid w:val="00D561AE"/>
    <w:rsid w:val="00D565DF"/>
    <w:rsid w:val="00D56FFE"/>
    <w:rsid w:val="00D5703E"/>
    <w:rsid w:val="00D60051"/>
    <w:rsid w:val="00D654D8"/>
    <w:rsid w:val="00D668F6"/>
    <w:rsid w:val="00D670DD"/>
    <w:rsid w:val="00D7108F"/>
    <w:rsid w:val="00D717E2"/>
    <w:rsid w:val="00D75438"/>
    <w:rsid w:val="00D77717"/>
    <w:rsid w:val="00D77BA4"/>
    <w:rsid w:val="00D80D79"/>
    <w:rsid w:val="00D83933"/>
    <w:rsid w:val="00D84061"/>
    <w:rsid w:val="00D84556"/>
    <w:rsid w:val="00D84789"/>
    <w:rsid w:val="00D855BB"/>
    <w:rsid w:val="00D874BB"/>
    <w:rsid w:val="00D91135"/>
    <w:rsid w:val="00D916DF"/>
    <w:rsid w:val="00D96288"/>
    <w:rsid w:val="00DA0188"/>
    <w:rsid w:val="00DA1CB0"/>
    <w:rsid w:val="00DA296B"/>
    <w:rsid w:val="00DA2CFF"/>
    <w:rsid w:val="00DA3E05"/>
    <w:rsid w:val="00DA5971"/>
    <w:rsid w:val="00DB6A89"/>
    <w:rsid w:val="00DB6FD6"/>
    <w:rsid w:val="00DB7E55"/>
    <w:rsid w:val="00DC05A4"/>
    <w:rsid w:val="00DC06E2"/>
    <w:rsid w:val="00DC16FC"/>
    <w:rsid w:val="00DC1BF5"/>
    <w:rsid w:val="00DC263F"/>
    <w:rsid w:val="00DC341C"/>
    <w:rsid w:val="00DC42CE"/>
    <w:rsid w:val="00DD5043"/>
    <w:rsid w:val="00DD5F27"/>
    <w:rsid w:val="00DD735E"/>
    <w:rsid w:val="00DE134B"/>
    <w:rsid w:val="00DE4BC8"/>
    <w:rsid w:val="00DF12DF"/>
    <w:rsid w:val="00DF139D"/>
    <w:rsid w:val="00DF1A7B"/>
    <w:rsid w:val="00DF27B7"/>
    <w:rsid w:val="00DF2C84"/>
    <w:rsid w:val="00DF3457"/>
    <w:rsid w:val="00DF3B35"/>
    <w:rsid w:val="00DF5716"/>
    <w:rsid w:val="00DF7107"/>
    <w:rsid w:val="00E0266A"/>
    <w:rsid w:val="00E0268A"/>
    <w:rsid w:val="00E06D02"/>
    <w:rsid w:val="00E06D42"/>
    <w:rsid w:val="00E10C76"/>
    <w:rsid w:val="00E14ACE"/>
    <w:rsid w:val="00E16169"/>
    <w:rsid w:val="00E17A25"/>
    <w:rsid w:val="00E224A7"/>
    <w:rsid w:val="00E24105"/>
    <w:rsid w:val="00E266A6"/>
    <w:rsid w:val="00E30C28"/>
    <w:rsid w:val="00E35C8E"/>
    <w:rsid w:val="00E3651F"/>
    <w:rsid w:val="00E375E9"/>
    <w:rsid w:val="00E474B4"/>
    <w:rsid w:val="00E53013"/>
    <w:rsid w:val="00E533E3"/>
    <w:rsid w:val="00E53BA1"/>
    <w:rsid w:val="00E549EB"/>
    <w:rsid w:val="00E559A3"/>
    <w:rsid w:val="00E57A15"/>
    <w:rsid w:val="00E62F3D"/>
    <w:rsid w:val="00E6603A"/>
    <w:rsid w:val="00E7162C"/>
    <w:rsid w:val="00E71D9D"/>
    <w:rsid w:val="00E736D4"/>
    <w:rsid w:val="00E74388"/>
    <w:rsid w:val="00E74DFA"/>
    <w:rsid w:val="00E767B8"/>
    <w:rsid w:val="00E8032F"/>
    <w:rsid w:val="00E80DC4"/>
    <w:rsid w:val="00E82528"/>
    <w:rsid w:val="00E841A8"/>
    <w:rsid w:val="00E8713A"/>
    <w:rsid w:val="00E87B87"/>
    <w:rsid w:val="00E92AFE"/>
    <w:rsid w:val="00E94290"/>
    <w:rsid w:val="00E962A2"/>
    <w:rsid w:val="00E9691A"/>
    <w:rsid w:val="00E97488"/>
    <w:rsid w:val="00EA1109"/>
    <w:rsid w:val="00EA2342"/>
    <w:rsid w:val="00EA2D6E"/>
    <w:rsid w:val="00EA74D4"/>
    <w:rsid w:val="00EB056C"/>
    <w:rsid w:val="00EB1F10"/>
    <w:rsid w:val="00EB23B5"/>
    <w:rsid w:val="00EB2683"/>
    <w:rsid w:val="00EB2ABF"/>
    <w:rsid w:val="00EB2EBC"/>
    <w:rsid w:val="00EB31F0"/>
    <w:rsid w:val="00EB52F6"/>
    <w:rsid w:val="00EB6442"/>
    <w:rsid w:val="00ED3556"/>
    <w:rsid w:val="00ED3FDF"/>
    <w:rsid w:val="00EE2E9A"/>
    <w:rsid w:val="00EE54C7"/>
    <w:rsid w:val="00EE6D4C"/>
    <w:rsid w:val="00EF1AEE"/>
    <w:rsid w:val="00EF1E26"/>
    <w:rsid w:val="00EF23F6"/>
    <w:rsid w:val="00EF4E24"/>
    <w:rsid w:val="00F004D4"/>
    <w:rsid w:val="00F00AE0"/>
    <w:rsid w:val="00F00C48"/>
    <w:rsid w:val="00F021CC"/>
    <w:rsid w:val="00F048F8"/>
    <w:rsid w:val="00F078EC"/>
    <w:rsid w:val="00F07AEF"/>
    <w:rsid w:val="00F13256"/>
    <w:rsid w:val="00F14611"/>
    <w:rsid w:val="00F1543F"/>
    <w:rsid w:val="00F15A4B"/>
    <w:rsid w:val="00F23D11"/>
    <w:rsid w:val="00F2400D"/>
    <w:rsid w:val="00F24A53"/>
    <w:rsid w:val="00F26DAE"/>
    <w:rsid w:val="00F27E8C"/>
    <w:rsid w:val="00F31F1E"/>
    <w:rsid w:val="00F3373D"/>
    <w:rsid w:val="00F33DEF"/>
    <w:rsid w:val="00F35CCA"/>
    <w:rsid w:val="00F36B60"/>
    <w:rsid w:val="00F37F42"/>
    <w:rsid w:val="00F40D0D"/>
    <w:rsid w:val="00F42C2F"/>
    <w:rsid w:val="00F47364"/>
    <w:rsid w:val="00F5097B"/>
    <w:rsid w:val="00F57088"/>
    <w:rsid w:val="00F61099"/>
    <w:rsid w:val="00F6522F"/>
    <w:rsid w:val="00F65425"/>
    <w:rsid w:val="00F665D4"/>
    <w:rsid w:val="00F6688B"/>
    <w:rsid w:val="00F66BAE"/>
    <w:rsid w:val="00F67944"/>
    <w:rsid w:val="00F71C05"/>
    <w:rsid w:val="00F77535"/>
    <w:rsid w:val="00F82BA1"/>
    <w:rsid w:val="00F8426A"/>
    <w:rsid w:val="00F849B6"/>
    <w:rsid w:val="00F90C56"/>
    <w:rsid w:val="00F90E15"/>
    <w:rsid w:val="00F93907"/>
    <w:rsid w:val="00F942D9"/>
    <w:rsid w:val="00F945DF"/>
    <w:rsid w:val="00F954EB"/>
    <w:rsid w:val="00F95DF9"/>
    <w:rsid w:val="00F969B5"/>
    <w:rsid w:val="00F973BB"/>
    <w:rsid w:val="00FA1CFC"/>
    <w:rsid w:val="00FA759C"/>
    <w:rsid w:val="00FB00AD"/>
    <w:rsid w:val="00FB3AFB"/>
    <w:rsid w:val="00FB3DE3"/>
    <w:rsid w:val="00FB5DC9"/>
    <w:rsid w:val="00FB69C1"/>
    <w:rsid w:val="00FC0E3F"/>
    <w:rsid w:val="00FC7F36"/>
    <w:rsid w:val="00FD1EFD"/>
    <w:rsid w:val="00FD4639"/>
    <w:rsid w:val="00FD64B4"/>
    <w:rsid w:val="00FD6C9D"/>
    <w:rsid w:val="00FD719A"/>
    <w:rsid w:val="00FE05A5"/>
    <w:rsid w:val="00FE0D6C"/>
    <w:rsid w:val="00FE1A6D"/>
    <w:rsid w:val="00FE35D3"/>
    <w:rsid w:val="00FE7F0E"/>
    <w:rsid w:val="00FF09CB"/>
    <w:rsid w:val="00FF0B58"/>
    <w:rsid w:val="00FF4F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42F1CA"/>
  <w15:docId w15:val="{3C9A08B7-D533-4B3F-B367-B07C3016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65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5778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93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E5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178A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778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93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04E5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178A2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273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4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34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34D3"/>
    <w:rPr>
      <w:sz w:val="18"/>
      <w:szCs w:val="18"/>
    </w:rPr>
  </w:style>
  <w:style w:type="character" w:customStyle="1" w:styleId="apple-converted-space">
    <w:name w:val="apple-converted-space"/>
    <w:basedOn w:val="a0"/>
    <w:rsid w:val="001061C5"/>
  </w:style>
  <w:style w:type="character" w:styleId="a9">
    <w:name w:val="Hyperlink"/>
    <w:basedOn w:val="a0"/>
    <w:uiPriority w:val="99"/>
    <w:unhideWhenUsed/>
    <w:rsid w:val="001061C5"/>
    <w:rPr>
      <w:color w:val="0000FF"/>
      <w:u w:val="single"/>
    </w:rPr>
  </w:style>
  <w:style w:type="character" w:customStyle="1" w:styleId="hiddenreadable">
    <w:name w:val="hiddenreadable"/>
    <w:basedOn w:val="a0"/>
    <w:rsid w:val="001061C5"/>
  </w:style>
  <w:style w:type="character" w:customStyle="1" w:styleId="ce-collab">
    <w:name w:val="ce-collab"/>
    <w:basedOn w:val="a0"/>
    <w:rsid w:val="001061C5"/>
  </w:style>
  <w:style w:type="character" w:customStyle="1" w:styleId="high-light-bg">
    <w:name w:val="high-light-bg"/>
    <w:basedOn w:val="a0"/>
    <w:rsid w:val="00DF1A7B"/>
  </w:style>
  <w:style w:type="character" w:customStyle="1" w:styleId="high-light">
    <w:name w:val="high-light"/>
    <w:basedOn w:val="a0"/>
    <w:rsid w:val="00DF1A7B"/>
  </w:style>
  <w:style w:type="character" w:customStyle="1" w:styleId="highlight">
    <w:name w:val="highlight"/>
    <w:basedOn w:val="a0"/>
    <w:rsid w:val="005D628E"/>
  </w:style>
  <w:style w:type="paragraph" w:styleId="aa">
    <w:name w:val="List Paragraph"/>
    <w:basedOn w:val="a"/>
    <w:uiPriority w:val="34"/>
    <w:qFormat/>
    <w:rsid w:val="0074611A"/>
    <w:pPr>
      <w:ind w:firstLineChars="200" w:firstLine="420"/>
    </w:pPr>
  </w:style>
  <w:style w:type="character" w:customStyle="1" w:styleId="slug-doi">
    <w:name w:val="slug-doi"/>
    <w:basedOn w:val="a0"/>
    <w:rsid w:val="0056578C"/>
  </w:style>
  <w:style w:type="character" w:styleId="HTML">
    <w:name w:val="HTML Cite"/>
    <w:basedOn w:val="a0"/>
    <w:uiPriority w:val="99"/>
    <w:semiHidden/>
    <w:unhideWhenUsed/>
    <w:rsid w:val="0056578C"/>
    <w:rPr>
      <w:i/>
      <w:iCs/>
    </w:rPr>
  </w:style>
  <w:style w:type="character" w:customStyle="1" w:styleId="slug-pub-date">
    <w:name w:val="slug-pub-date"/>
    <w:basedOn w:val="a0"/>
    <w:rsid w:val="0056578C"/>
  </w:style>
  <w:style w:type="character" w:customStyle="1" w:styleId="slug-vol">
    <w:name w:val="slug-vol"/>
    <w:basedOn w:val="a0"/>
    <w:rsid w:val="0056578C"/>
  </w:style>
  <w:style w:type="character" w:customStyle="1" w:styleId="slug-issue">
    <w:name w:val="slug-issue"/>
    <w:basedOn w:val="a0"/>
    <w:rsid w:val="0056578C"/>
  </w:style>
  <w:style w:type="character" w:customStyle="1" w:styleId="slug-pages">
    <w:name w:val="slug-pages"/>
    <w:basedOn w:val="a0"/>
    <w:rsid w:val="0056578C"/>
  </w:style>
  <w:style w:type="character" w:customStyle="1" w:styleId="hlfld-title">
    <w:name w:val="hlfld-title"/>
    <w:basedOn w:val="a0"/>
    <w:rsid w:val="00304E57"/>
  </w:style>
  <w:style w:type="character" w:customStyle="1" w:styleId="articleentryauthorslinks">
    <w:name w:val="articleentryauthorslinks"/>
    <w:basedOn w:val="a0"/>
    <w:rsid w:val="00304E57"/>
  </w:style>
  <w:style w:type="character" w:customStyle="1" w:styleId="contribdegrees">
    <w:name w:val="contribdegrees"/>
    <w:basedOn w:val="a0"/>
    <w:rsid w:val="00304E57"/>
  </w:style>
  <w:style w:type="character" w:customStyle="1" w:styleId="maintextleft">
    <w:name w:val="maintextleft"/>
    <w:basedOn w:val="a0"/>
    <w:rsid w:val="00304E57"/>
  </w:style>
  <w:style w:type="character" w:customStyle="1" w:styleId="epubdatelabel">
    <w:name w:val="epubdatelabel"/>
    <w:basedOn w:val="a0"/>
    <w:rsid w:val="00304E57"/>
  </w:style>
  <w:style w:type="character" w:customStyle="1" w:styleId="articlepagerange">
    <w:name w:val="articlepagerange"/>
    <w:basedOn w:val="a0"/>
    <w:rsid w:val="00304E57"/>
  </w:style>
  <w:style w:type="character" w:styleId="ab">
    <w:name w:val="FollowedHyperlink"/>
    <w:basedOn w:val="a0"/>
    <w:uiPriority w:val="99"/>
    <w:semiHidden/>
    <w:unhideWhenUsed/>
    <w:rsid w:val="00D83933"/>
    <w:rPr>
      <w:color w:val="800080" w:themeColor="followedHyperlink"/>
      <w:u w:val="single"/>
    </w:rPr>
  </w:style>
  <w:style w:type="character" w:customStyle="1" w:styleId="img2">
    <w:name w:val="img2"/>
    <w:basedOn w:val="a0"/>
    <w:rsid w:val="00D83933"/>
  </w:style>
  <w:style w:type="character" w:customStyle="1" w:styleId="time">
    <w:name w:val="time"/>
    <w:basedOn w:val="a0"/>
    <w:rsid w:val="00D83933"/>
  </w:style>
  <w:style w:type="character" w:customStyle="1" w:styleId="sgtxtb">
    <w:name w:val="sg_txtb"/>
    <w:basedOn w:val="a0"/>
    <w:rsid w:val="00D83933"/>
  </w:style>
  <w:style w:type="paragraph" w:styleId="ac">
    <w:name w:val="Normal (Web)"/>
    <w:basedOn w:val="a"/>
    <w:uiPriority w:val="99"/>
    <w:semiHidden/>
    <w:unhideWhenUsed/>
    <w:rsid w:val="00D839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标题1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423CB9"/>
  </w:style>
  <w:style w:type="paragraph" w:customStyle="1" w:styleId="links">
    <w:name w:val="links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2178A2"/>
  </w:style>
  <w:style w:type="paragraph" w:customStyle="1" w:styleId="copyright">
    <w:name w:val="copyright"/>
    <w:basedOn w:val="a"/>
    <w:rsid w:val="002178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B910E7"/>
  </w:style>
  <w:style w:type="paragraph" w:customStyle="1" w:styleId="whs6">
    <w:name w:val="whs6"/>
    <w:basedOn w:val="a"/>
    <w:rsid w:val="003E56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whs9">
    <w:name w:val="whs9"/>
    <w:basedOn w:val="a"/>
    <w:rsid w:val="003E56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3E568A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customStyle="1" w:styleId="12">
    <w:name w:val="列出段落1"/>
    <w:basedOn w:val="a"/>
    <w:rsid w:val="000603CF"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9868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1703">
          <w:marLeft w:val="0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6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8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118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2281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4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6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584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75590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6978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42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6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689357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73273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8680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8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887882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83373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1096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9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1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789194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732010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9838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378289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2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844661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576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7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68751A-E439-475B-8D37-2D4BE9653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56</Words>
  <Characters>5789</Characters>
  <Application>Microsoft Office Word</Application>
  <DocSecurity>0</DocSecurity>
  <Lines>964</Lines>
  <Paragraphs>594</Paragraphs>
  <ScaleCrop>false</ScaleCrop>
  <Company>bddyyy</Company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.com team microsofts</cp:lastModifiedBy>
  <cp:revision>15</cp:revision>
  <cp:lastPrinted>2022-06-08T07:05:00Z</cp:lastPrinted>
  <dcterms:created xsi:type="dcterms:W3CDTF">2023-03-03T23:23:00Z</dcterms:created>
  <dcterms:modified xsi:type="dcterms:W3CDTF">2023-10-0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b55630c1b12ac268853db996d69685e5f490f43cdb17bf50e9a5c39f10df74</vt:lpwstr>
  </property>
</Properties>
</file>